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0910" w:type="dxa"/>
        <w:jc w:val="center"/>
        <w:tblLook w:val="04A0" w:firstRow="1" w:lastRow="0" w:firstColumn="1" w:lastColumn="0" w:noHBand="0" w:noVBand="1"/>
      </w:tblPr>
      <w:tblGrid>
        <w:gridCol w:w="1606"/>
        <w:gridCol w:w="2652"/>
        <w:gridCol w:w="1834"/>
        <w:gridCol w:w="1842"/>
        <w:gridCol w:w="1843"/>
        <w:gridCol w:w="1133"/>
      </w:tblGrid>
      <w:tr w:rsidR="00252AEA" w:rsidRPr="007039BD" w14:paraId="6326246D" w14:textId="79AD4ACB" w:rsidTr="00590C66">
        <w:trPr>
          <w:trHeight w:val="290"/>
          <w:jc w:val="center"/>
        </w:trPr>
        <w:tc>
          <w:tcPr>
            <w:tcW w:w="4258" w:type="dxa"/>
            <w:gridSpan w:val="2"/>
            <w:noWrap/>
            <w:hideMark/>
          </w:tcPr>
          <w:p w14:paraId="51AE3E17" w14:textId="2F97B5AF" w:rsidR="00252AEA" w:rsidRPr="00F850CB" w:rsidRDefault="00252AEA" w:rsidP="00EE2C4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34" w:type="dxa"/>
          </w:tcPr>
          <w:p w14:paraId="4AF294BF" w14:textId="09957585" w:rsidR="00252AEA" w:rsidRDefault="00590C66" w:rsidP="00EE2C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lidation cohort</w:t>
            </w:r>
          </w:p>
          <w:p w14:paraId="3283731C" w14:textId="15884514" w:rsidR="00EF62AA" w:rsidRPr="00EF62AA" w:rsidRDefault="00EF62AA" w:rsidP="00EE2C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F62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1650)</w:t>
            </w:r>
          </w:p>
        </w:tc>
        <w:tc>
          <w:tcPr>
            <w:tcW w:w="1842" w:type="dxa"/>
            <w:noWrap/>
            <w:hideMark/>
          </w:tcPr>
          <w:p w14:paraId="336E6ACF" w14:textId="019CB51A" w:rsidR="00252AEA" w:rsidRPr="009B6015" w:rsidRDefault="00252AEA" w:rsidP="00EE2C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B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  <w:r w:rsidR="00E53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Es</w:t>
            </w:r>
          </w:p>
          <w:p w14:paraId="2490DB1D" w14:textId="26FBB39B" w:rsidR="00252AEA" w:rsidRPr="009B6015" w:rsidRDefault="00252AEA" w:rsidP="00EE2C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B60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(n = </w:t>
            </w:r>
            <w:r w:rsidR="00EF62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32</w:t>
            </w:r>
            <w:r w:rsidRPr="009B60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1E1E5D9" w14:textId="2731E639" w:rsidR="00252AEA" w:rsidRPr="009B6015" w:rsidRDefault="00252AEA" w:rsidP="005162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B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mics</w:t>
            </w:r>
          </w:p>
          <w:p w14:paraId="6432AA72" w14:textId="0A62957E" w:rsidR="00252AEA" w:rsidRPr="009B6015" w:rsidRDefault="00252AEA" w:rsidP="00EE2C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B60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(n = </w:t>
            </w:r>
            <w:r w:rsidR="00EF62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8</w:t>
            </w:r>
            <w:r w:rsidRPr="009B60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33" w:type="dxa"/>
            <w:vAlign w:val="center"/>
          </w:tcPr>
          <w:p w14:paraId="50E7AEB5" w14:textId="00701EC0" w:rsidR="00252AEA" w:rsidRPr="00741A78" w:rsidRDefault="00252AEA" w:rsidP="00F850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Unadjusted </w:t>
            </w:r>
            <w:r w:rsidRPr="00741A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097730" w:rsidRPr="007039BD" w14:paraId="3E836539" w14:textId="16B32142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607C1C30" w14:textId="260847FD" w:rsidR="00252AEA" w:rsidRPr="00F850CB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bookmarkStart w:id="0" w:name="_Hlk145026819"/>
            <w:bookmarkStart w:id="1" w:name="_Hlk145026705"/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mographics</w:t>
            </w:r>
          </w:p>
        </w:tc>
        <w:tc>
          <w:tcPr>
            <w:tcW w:w="2652" w:type="dxa"/>
          </w:tcPr>
          <w:p w14:paraId="2594C1E5" w14:textId="7773EAE3" w:rsidR="00252AEA" w:rsidRPr="00F850CB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 (years)</w:t>
            </w:r>
          </w:p>
        </w:tc>
        <w:tc>
          <w:tcPr>
            <w:tcW w:w="1834" w:type="dxa"/>
          </w:tcPr>
          <w:p w14:paraId="7845C13A" w14:textId="216FFF3B" w:rsidR="00252AEA" w:rsidRDefault="005A32DB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.0 (68.0 – 85.0)</w:t>
            </w:r>
          </w:p>
        </w:tc>
        <w:tc>
          <w:tcPr>
            <w:tcW w:w="1842" w:type="dxa"/>
            <w:noWrap/>
          </w:tcPr>
          <w:p w14:paraId="14524DE8" w14:textId="06BB290A" w:rsidR="00252AEA" w:rsidRPr="009B6015" w:rsidRDefault="00290CF9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.0 (71.0 – 87.0)</w:t>
            </w:r>
          </w:p>
        </w:tc>
        <w:tc>
          <w:tcPr>
            <w:tcW w:w="1843" w:type="dxa"/>
            <w:noWrap/>
          </w:tcPr>
          <w:p w14:paraId="34838969" w14:textId="4DAC4716" w:rsidR="00252AEA" w:rsidRPr="009016AD" w:rsidRDefault="00290CF9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0 (65.0 – 83.0)</w:t>
            </w:r>
          </w:p>
        </w:tc>
        <w:tc>
          <w:tcPr>
            <w:tcW w:w="1133" w:type="dxa"/>
            <w:vAlign w:val="center"/>
          </w:tcPr>
          <w:p w14:paraId="353B499A" w14:textId="5101DD67" w:rsidR="00252AEA" w:rsidRPr="009016AD" w:rsidRDefault="00383D59" w:rsidP="0025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bookmarkEnd w:id="0"/>
      <w:bookmarkEnd w:id="1"/>
      <w:tr w:rsidR="00097730" w:rsidRPr="007039BD" w14:paraId="05DF9762" w14:textId="7D37DDE3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01C2FFC" w14:textId="77777777" w:rsidR="00252AEA" w:rsidRPr="00F850CB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4A908604" w14:textId="0DB2E9F8" w:rsidR="00252AEA" w:rsidRPr="00F850CB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 (female)</w:t>
            </w:r>
          </w:p>
        </w:tc>
        <w:tc>
          <w:tcPr>
            <w:tcW w:w="1834" w:type="dxa"/>
          </w:tcPr>
          <w:p w14:paraId="553D8A34" w14:textId="239588FA" w:rsidR="00252AEA" w:rsidRPr="0021358B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2 (48.0%)</w:t>
            </w:r>
          </w:p>
        </w:tc>
        <w:tc>
          <w:tcPr>
            <w:tcW w:w="1842" w:type="dxa"/>
            <w:noWrap/>
          </w:tcPr>
          <w:p w14:paraId="6469B6FA" w14:textId="12B9B4D8" w:rsidR="00252AEA" w:rsidRPr="0021358B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5 (47.5%)</w:t>
            </w:r>
          </w:p>
        </w:tc>
        <w:tc>
          <w:tcPr>
            <w:tcW w:w="1843" w:type="dxa"/>
            <w:noWrap/>
          </w:tcPr>
          <w:p w14:paraId="469D8C42" w14:textId="2B185F83" w:rsidR="00252AEA" w:rsidRPr="0021358B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7 (48.5%)</w:t>
            </w:r>
          </w:p>
        </w:tc>
        <w:tc>
          <w:tcPr>
            <w:tcW w:w="1133" w:type="dxa"/>
            <w:vAlign w:val="center"/>
          </w:tcPr>
          <w:p w14:paraId="251A87FC" w14:textId="72CF3FD0" w:rsidR="00252AEA" w:rsidRPr="00F1285A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128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67</w:t>
            </w:r>
          </w:p>
        </w:tc>
      </w:tr>
      <w:tr w:rsidR="00097730" w:rsidRPr="007039BD" w14:paraId="5E3F5262" w14:textId="6811E847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0E5B82D5" w14:textId="7917D0E1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iage</w:t>
            </w:r>
          </w:p>
        </w:tc>
        <w:tc>
          <w:tcPr>
            <w:tcW w:w="2652" w:type="dxa"/>
          </w:tcPr>
          <w:p w14:paraId="1A61F01A" w14:textId="5C210DAA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ergency</w:t>
            </w:r>
          </w:p>
        </w:tc>
        <w:tc>
          <w:tcPr>
            <w:tcW w:w="1834" w:type="dxa"/>
          </w:tcPr>
          <w:p w14:paraId="54B51FC9" w14:textId="57BD2381" w:rsidR="00252AEA" w:rsidRPr="001E1361" w:rsidRDefault="00BB2F02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9 (44.2%)</w:t>
            </w:r>
          </w:p>
        </w:tc>
        <w:tc>
          <w:tcPr>
            <w:tcW w:w="1842" w:type="dxa"/>
            <w:noWrap/>
          </w:tcPr>
          <w:p w14:paraId="67B6D9C0" w14:textId="1D97065B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53 (54.4%)</w:t>
            </w:r>
          </w:p>
        </w:tc>
        <w:tc>
          <w:tcPr>
            <w:tcW w:w="1843" w:type="dxa"/>
            <w:noWrap/>
          </w:tcPr>
          <w:p w14:paraId="6CCC99AD" w14:textId="5400696C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6 (33.7%)</w:t>
            </w:r>
          </w:p>
        </w:tc>
        <w:tc>
          <w:tcPr>
            <w:tcW w:w="1133" w:type="dxa"/>
            <w:vMerge w:val="restart"/>
            <w:vAlign w:val="center"/>
          </w:tcPr>
          <w:p w14:paraId="00307684" w14:textId="75A75B7C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097730" w:rsidRPr="007039BD" w14:paraId="5496562A" w14:textId="7B7205E2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F2CC70B" w14:textId="77777777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3DCBFD2" w14:textId="27212EAF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rgency</w:t>
            </w:r>
          </w:p>
        </w:tc>
        <w:tc>
          <w:tcPr>
            <w:tcW w:w="1834" w:type="dxa"/>
          </w:tcPr>
          <w:p w14:paraId="36954E61" w14:textId="1F178EBF" w:rsidR="00252AEA" w:rsidRPr="001E1361" w:rsidRDefault="00BB2F02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1 (44.3%)</w:t>
            </w:r>
          </w:p>
        </w:tc>
        <w:tc>
          <w:tcPr>
            <w:tcW w:w="1842" w:type="dxa"/>
            <w:noWrap/>
          </w:tcPr>
          <w:p w14:paraId="36B7B86D" w14:textId="26C2DDCB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2 (37.5%)</w:t>
            </w:r>
          </w:p>
        </w:tc>
        <w:tc>
          <w:tcPr>
            <w:tcW w:w="1843" w:type="dxa"/>
            <w:noWrap/>
          </w:tcPr>
          <w:p w14:paraId="412AFEF8" w14:textId="51EE92A3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9 (51.2%)</w:t>
            </w:r>
          </w:p>
        </w:tc>
        <w:tc>
          <w:tcPr>
            <w:tcW w:w="1133" w:type="dxa"/>
            <w:vMerge/>
            <w:vAlign w:val="center"/>
          </w:tcPr>
          <w:p w14:paraId="298453FA" w14:textId="77777777" w:rsidR="00252AEA" w:rsidRPr="001E1361" w:rsidRDefault="00252AE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97730" w:rsidRPr="007039BD" w14:paraId="67FCA790" w14:textId="442D81D0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13800D0" w14:textId="77777777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C840BB1" w14:textId="65D3F504" w:rsidR="00252AEA" w:rsidRPr="000E2F70" w:rsidRDefault="00252AEA" w:rsidP="00252A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E2F7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nor Urgency</w:t>
            </w:r>
          </w:p>
        </w:tc>
        <w:tc>
          <w:tcPr>
            <w:tcW w:w="1834" w:type="dxa"/>
          </w:tcPr>
          <w:p w14:paraId="49A806EA" w14:textId="0DC94C38" w:rsidR="00252AEA" w:rsidRPr="001E1361" w:rsidRDefault="00BB2F02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0 (11.5%)</w:t>
            </w:r>
          </w:p>
        </w:tc>
        <w:tc>
          <w:tcPr>
            <w:tcW w:w="1842" w:type="dxa"/>
            <w:noWrap/>
          </w:tcPr>
          <w:p w14:paraId="20C1873B" w14:textId="5FEB4A7C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7 (8.1%)</w:t>
            </w:r>
          </w:p>
        </w:tc>
        <w:tc>
          <w:tcPr>
            <w:tcW w:w="1843" w:type="dxa"/>
            <w:noWrap/>
          </w:tcPr>
          <w:p w14:paraId="3B6D94B6" w14:textId="6F47BAFC" w:rsidR="00252AEA" w:rsidRPr="001E1361" w:rsidRDefault="00F1285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3 (15.0%)</w:t>
            </w:r>
          </w:p>
        </w:tc>
        <w:tc>
          <w:tcPr>
            <w:tcW w:w="1133" w:type="dxa"/>
            <w:vMerge/>
            <w:vAlign w:val="center"/>
          </w:tcPr>
          <w:p w14:paraId="75EEDF62" w14:textId="77777777" w:rsidR="00252AEA" w:rsidRPr="001E1361" w:rsidRDefault="00252AEA" w:rsidP="00252A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A00FD" w:rsidRPr="007039BD" w14:paraId="4502E399" w14:textId="77777777" w:rsidTr="00C90A31">
        <w:trPr>
          <w:trHeight w:val="102"/>
          <w:jc w:val="center"/>
        </w:trPr>
        <w:tc>
          <w:tcPr>
            <w:tcW w:w="1606" w:type="dxa"/>
            <w:noWrap/>
          </w:tcPr>
          <w:p w14:paraId="28585936" w14:textId="2B53C849" w:rsidR="00EA00FD" w:rsidRPr="000E2F70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 of ED arrival</w:t>
            </w:r>
          </w:p>
        </w:tc>
        <w:tc>
          <w:tcPr>
            <w:tcW w:w="2652" w:type="dxa"/>
            <w:vAlign w:val="center"/>
          </w:tcPr>
          <w:p w14:paraId="60634807" w14:textId="7F98689D" w:rsidR="00EA00FD" w:rsidRPr="000E2F70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ergency Medical Service</w:t>
            </w:r>
          </w:p>
        </w:tc>
        <w:tc>
          <w:tcPr>
            <w:tcW w:w="1834" w:type="dxa"/>
            <w:vAlign w:val="center"/>
          </w:tcPr>
          <w:p w14:paraId="5BCF30F6" w14:textId="5B16CBDA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1 (58.8%)</w:t>
            </w:r>
          </w:p>
        </w:tc>
        <w:tc>
          <w:tcPr>
            <w:tcW w:w="1842" w:type="dxa"/>
            <w:noWrap/>
            <w:vAlign w:val="center"/>
          </w:tcPr>
          <w:p w14:paraId="36962BA1" w14:textId="4830D570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0 (62.5%)</w:t>
            </w:r>
          </w:p>
        </w:tc>
        <w:tc>
          <w:tcPr>
            <w:tcW w:w="1843" w:type="dxa"/>
            <w:noWrap/>
            <w:vAlign w:val="center"/>
          </w:tcPr>
          <w:p w14:paraId="3A14864C" w14:textId="3F3D699B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51 (55.1%)</w:t>
            </w:r>
          </w:p>
        </w:tc>
        <w:tc>
          <w:tcPr>
            <w:tcW w:w="1133" w:type="dxa"/>
            <w:vAlign w:val="center"/>
          </w:tcPr>
          <w:p w14:paraId="4070DE09" w14:textId="5F31A6C7" w:rsidR="00EA00FD" w:rsidRPr="00C90A31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90A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3A8F2DB1" w14:textId="77777777" w:rsidTr="00C90A31">
        <w:trPr>
          <w:trHeight w:val="150"/>
          <w:jc w:val="center"/>
        </w:trPr>
        <w:tc>
          <w:tcPr>
            <w:tcW w:w="1606" w:type="dxa"/>
            <w:vMerge w:val="restart"/>
            <w:noWrap/>
            <w:vAlign w:val="center"/>
          </w:tcPr>
          <w:p w14:paraId="600F2DE9" w14:textId="12C490A2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set to door time</w:t>
            </w:r>
          </w:p>
        </w:tc>
        <w:tc>
          <w:tcPr>
            <w:tcW w:w="2652" w:type="dxa"/>
            <w:vAlign w:val="center"/>
          </w:tcPr>
          <w:p w14:paraId="4161232E" w14:textId="2A127BDF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3 hours</w:t>
            </w:r>
          </w:p>
        </w:tc>
        <w:tc>
          <w:tcPr>
            <w:tcW w:w="1834" w:type="dxa"/>
            <w:vAlign w:val="center"/>
          </w:tcPr>
          <w:p w14:paraId="468F65E4" w14:textId="14975007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8 (50.2%)</w:t>
            </w:r>
          </w:p>
        </w:tc>
        <w:tc>
          <w:tcPr>
            <w:tcW w:w="1842" w:type="dxa"/>
            <w:noWrap/>
          </w:tcPr>
          <w:p w14:paraId="0644AEED" w14:textId="7828744E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6 (51.2%)</w:t>
            </w:r>
          </w:p>
        </w:tc>
        <w:tc>
          <w:tcPr>
            <w:tcW w:w="1843" w:type="dxa"/>
            <w:noWrap/>
          </w:tcPr>
          <w:p w14:paraId="13F77E6F" w14:textId="48AB64B5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2 (49.1%)</w:t>
            </w:r>
          </w:p>
        </w:tc>
        <w:tc>
          <w:tcPr>
            <w:tcW w:w="1133" w:type="dxa"/>
            <w:vMerge w:val="restart"/>
            <w:vAlign w:val="center"/>
          </w:tcPr>
          <w:p w14:paraId="18BA34FB" w14:textId="646B1649" w:rsidR="00EA00FD" w:rsidRPr="00383D5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4</w:t>
            </w:r>
          </w:p>
        </w:tc>
      </w:tr>
      <w:tr w:rsidR="00EA00FD" w:rsidRPr="007039BD" w14:paraId="607A7D53" w14:textId="77777777" w:rsidTr="00C90A31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A99E0C6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  <w:vAlign w:val="center"/>
          </w:tcPr>
          <w:p w14:paraId="5C5102C4" w14:textId="2226E624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6 hours</w:t>
            </w:r>
          </w:p>
        </w:tc>
        <w:tc>
          <w:tcPr>
            <w:tcW w:w="1834" w:type="dxa"/>
            <w:vAlign w:val="center"/>
          </w:tcPr>
          <w:p w14:paraId="2AE3F631" w14:textId="0BE5D8A4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5 (19.7%)</w:t>
            </w:r>
          </w:p>
        </w:tc>
        <w:tc>
          <w:tcPr>
            <w:tcW w:w="1842" w:type="dxa"/>
            <w:noWrap/>
          </w:tcPr>
          <w:p w14:paraId="0668793D" w14:textId="298CE660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3 (20.8%)</w:t>
            </w:r>
          </w:p>
        </w:tc>
        <w:tc>
          <w:tcPr>
            <w:tcW w:w="1843" w:type="dxa"/>
            <w:noWrap/>
          </w:tcPr>
          <w:p w14:paraId="70FFDEEA" w14:textId="432E5AF3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2 (18.6%)</w:t>
            </w:r>
          </w:p>
        </w:tc>
        <w:tc>
          <w:tcPr>
            <w:tcW w:w="1133" w:type="dxa"/>
            <w:vMerge/>
            <w:vAlign w:val="center"/>
          </w:tcPr>
          <w:p w14:paraId="2317BB55" w14:textId="77777777" w:rsidR="00EA00FD" w:rsidRPr="00383D5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A00FD" w:rsidRPr="007039BD" w14:paraId="629DA6F1" w14:textId="77777777" w:rsidTr="00807FDB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A966F70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  <w:vAlign w:val="center"/>
          </w:tcPr>
          <w:p w14:paraId="583DF30E" w14:textId="4957BB89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-12 hours</w:t>
            </w:r>
          </w:p>
        </w:tc>
        <w:tc>
          <w:tcPr>
            <w:tcW w:w="1834" w:type="dxa"/>
          </w:tcPr>
          <w:p w14:paraId="5BA231FB" w14:textId="0BB4B29F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4 (9.3%)</w:t>
            </w:r>
          </w:p>
        </w:tc>
        <w:tc>
          <w:tcPr>
            <w:tcW w:w="1842" w:type="dxa"/>
            <w:noWrap/>
          </w:tcPr>
          <w:p w14:paraId="7864587A" w14:textId="33EE9342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 (9.3%)</w:t>
            </w:r>
          </w:p>
        </w:tc>
        <w:tc>
          <w:tcPr>
            <w:tcW w:w="1843" w:type="dxa"/>
            <w:noWrap/>
          </w:tcPr>
          <w:p w14:paraId="3CA3288C" w14:textId="5C45FE03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 (9.4%)</w:t>
            </w:r>
          </w:p>
        </w:tc>
        <w:tc>
          <w:tcPr>
            <w:tcW w:w="1133" w:type="dxa"/>
            <w:vMerge/>
            <w:vAlign w:val="center"/>
          </w:tcPr>
          <w:p w14:paraId="5A574FCF" w14:textId="77777777" w:rsidR="00EA00FD" w:rsidRPr="00383D5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A00FD" w:rsidRPr="007039BD" w14:paraId="01C55FD3" w14:textId="77777777" w:rsidTr="00807FDB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781CF4C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  <w:vAlign w:val="center"/>
          </w:tcPr>
          <w:p w14:paraId="09E88D02" w14:textId="45C2430C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-24 hours</w:t>
            </w:r>
          </w:p>
        </w:tc>
        <w:tc>
          <w:tcPr>
            <w:tcW w:w="1834" w:type="dxa"/>
          </w:tcPr>
          <w:p w14:paraId="3976371B" w14:textId="2E35233A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3 (20.8%)</w:t>
            </w:r>
          </w:p>
        </w:tc>
        <w:tc>
          <w:tcPr>
            <w:tcW w:w="1842" w:type="dxa"/>
            <w:noWrap/>
          </w:tcPr>
          <w:p w14:paraId="072CD530" w14:textId="31DB23F6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6 (18.7%)</w:t>
            </w:r>
          </w:p>
        </w:tc>
        <w:tc>
          <w:tcPr>
            <w:tcW w:w="1843" w:type="dxa"/>
            <w:noWrap/>
          </w:tcPr>
          <w:p w14:paraId="5DFB45C3" w14:textId="468FEA2B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7 (22.9%)</w:t>
            </w:r>
          </w:p>
        </w:tc>
        <w:tc>
          <w:tcPr>
            <w:tcW w:w="1133" w:type="dxa"/>
            <w:vMerge/>
            <w:vAlign w:val="center"/>
          </w:tcPr>
          <w:p w14:paraId="0BB033F1" w14:textId="77777777" w:rsidR="00EA00FD" w:rsidRPr="00383D5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A00FD" w:rsidRPr="007039BD" w14:paraId="32156DF2" w14:textId="5FA4940C" w:rsidTr="00590C66">
        <w:trPr>
          <w:trHeight w:val="150"/>
          <w:jc w:val="center"/>
        </w:trPr>
        <w:tc>
          <w:tcPr>
            <w:tcW w:w="1606" w:type="dxa"/>
            <w:vMerge w:val="restart"/>
            <w:noWrap/>
          </w:tcPr>
          <w:p w14:paraId="566230DD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Vitals </w:t>
            </w:r>
          </w:p>
          <w:p w14:paraId="39E474AC" w14:textId="686F578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ED admission)</w:t>
            </w:r>
          </w:p>
        </w:tc>
        <w:tc>
          <w:tcPr>
            <w:tcW w:w="2652" w:type="dxa"/>
          </w:tcPr>
          <w:p w14:paraId="0C5CD064" w14:textId="3921F324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art rate (bpm)</w:t>
            </w:r>
          </w:p>
        </w:tc>
        <w:tc>
          <w:tcPr>
            <w:tcW w:w="1834" w:type="dxa"/>
          </w:tcPr>
          <w:p w14:paraId="75DC9548" w14:textId="5FEC383C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0 (71.0 – 94.0)</w:t>
            </w:r>
          </w:p>
        </w:tc>
        <w:tc>
          <w:tcPr>
            <w:tcW w:w="1842" w:type="dxa"/>
            <w:noWrap/>
          </w:tcPr>
          <w:p w14:paraId="5FB34100" w14:textId="245E1C4E" w:rsidR="00EA00FD" w:rsidRPr="00BE2CA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0 (71.0 - 93.0)</w:t>
            </w:r>
          </w:p>
        </w:tc>
        <w:tc>
          <w:tcPr>
            <w:tcW w:w="1843" w:type="dxa"/>
            <w:noWrap/>
          </w:tcPr>
          <w:p w14:paraId="7AD1916F" w14:textId="38435027" w:rsidR="00EA00FD" w:rsidRPr="00BE2CA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.0 (72.0 – 95.0)</w:t>
            </w:r>
          </w:p>
        </w:tc>
        <w:tc>
          <w:tcPr>
            <w:tcW w:w="1133" w:type="dxa"/>
            <w:vAlign w:val="center"/>
          </w:tcPr>
          <w:p w14:paraId="54C559DE" w14:textId="181AD5F0" w:rsidR="00EA00FD" w:rsidRPr="00383D5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83D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90</w:t>
            </w:r>
          </w:p>
        </w:tc>
      </w:tr>
      <w:tr w:rsidR="00EA00FD" w:rsidRPr="007039BD" w14:paraId="70DA85F5" w14:textId="25ABA87B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2B3C1FE0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C9FACDE" w14:textId="36291E98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stolic blood pressure (mmHg)</w:t>
            </w:r>
          </w:p>
        </w:tc>
        <w:tc>
          <w:tcPr>
            <w:tcW w:w="1834" w:type="dxa"/>
          </w:tcPr>
          <w:p w14:paraId="0A295762" w14:textId="043647EB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0.0 (110.0 – 140.0)</w:t>
            </w:r>
          </w:p>
        </w:tc>
        <w:tc>
          <w:tcPr>
            <w:tcW w:w="1842" w:type="dxa"/>
            <w:noWrap/>
          </w:tcPr>
          <w:p w14:paraId="54B787FB" w14:textId="19E3980D" w:rsidR="00EA00FD" w:rsidRPr="00BB2398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0.0 (119.0 – 141.0)</w:t>
            </w:r>
          </w:p>
        </w:tc>
        <w:tc>
          <w:tcPr>
            <w:tcW w:w="1843" w:type="dxa"/>
            <w:noWrap/>
          </w:tcPr>
          <w:p w14:paraId="1FE87F07" w14:textId="454CA287" w:rsidR="00EA00FD" w:rsidRPr="009B601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.0 (105.8 – 140.0)</w:t>
            </w:r>
          </w:p>
        </w:tc>
        <w:tc>
          <w:tcPr>
            <w:tcW w:w="1133" w:type="dxa"/>
            <w:vAlign w:val="center"/>
          </w:tcPr>
          <w:p w14:paraId="355DF707" w14:textId="21D6492A" w:rsidR="00EA00FD" w:rsidRPr="009016AD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4D25CBF9" w14:textId="3D3FC16B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476E6149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7097197D" w14:textId="10BCBDC1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astolic blood pressure (mmHg)</w:t>
            </w:r>
          </w:p>
        </w:tc>
        <w:tc>
          <w:tcPr>
            <w:tcW w:w="1834" w:type="dxa"/>
          </w:tcPr>
          <w:p w14:paraId="6BDB48A7" w14:textId="3171A7FC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.0 (65.0 – 86.0)</w:t>
            </w:r>
          </w:p>
        </w:tc>
        <w:tc>
          <w:tcPr>
            <w:tcW w:w="1842" w:type="dxa"/>
            <w:noWrap/>
          </w:tcPr>
          <w:p w14:paraId="6FB9C6CB" w14:textId="04243DCF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8.0 (67.0 – 87.0)</w:t>
            </w:r>
          </w:p>
        </w:tc>
        <w:tc>
          <w:tcPr>
            <w:tcW w:w="1843" w:type="dxa"/>
            <w:noWrap/>
          </w:tcPr>
          <w:p w14:paraId="450C59A6" w14:textId="63F7E42F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.0 (61.0 – 85.0)</w:t>
            </w:r>
          </w:p>
        </w:tc>
        <w:tc>
          <w:tcPr>
            <w:tcW w:w="1133" w:type="dxa"/>
            <w:vAlign w:val="center"/>
          </w:tcPr>
          <w:p w14:paraId="05D8118C" w14:textId="34C19CE9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7FE42ABD" w14:textId="645C2AB2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62CB73F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22D3C3A" w14:textId="49284E6C" w:rsidR="00EA00FD" w:rsidRPr="00BE2CA2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E2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O2 (%)</w:t>
            </w:r>
          </w:p>
        </w:tc>
        <w:tc>
          <w:tcPr>
            <w:tcW w:w="1834" w:type="dxa"/>
          </w:tcPr>
          <w:p w14:paraId="6686C628" w14:textId="70464F6D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0 (92.0 – 95.0)</w:t>
            </w:r>
          </w:p>
        </w:tc>
        <w:tc>
          <w:tcPr>
            <w:tcW w:w="1842" w:type="dxa"/>
            <w:noWrap/>
          </w:tcPr>
          <w:p w14:paraId="0C6C40F5" w14:textId="207CD9CE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0 (92.0 – 95.0)</w:t>
            </w:r>
          </w:p>
        </w:tc>
        <w:tc>
          <w:tcPr>
            <w:tcW w:w="1843" w:type="dxa"/>
            <w:noWrap/>
          </w:tcPr>
          <w:p w14:paraId="3004C036" w14:textId="750FDB8E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4.0 (92.0 – 95.0)</w:t>
            </w:r>
          </w:p>
        </w:tc>
        <w:tc>
          <w:tcPr>
            <w:tcW w:w="1133" w:type="dxa"/>
            <w:vAlign w:val="center"/>
          </w:tcPr>
          <w:p w14:paraId="414E9CDA" w14:textId="32B3DB58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</w:tr>
      <w:tr w:rsidR="00EA00FD" w:rsidRPr="007039BD" w14:paraId="0D4C2C8F" w14:textId="04E6E138" w:rsidTr="00590C66">
        <w:trPr>
          <w:trHeight w:val="176"/>
          <w:jc w:val="center"/>
        </w:trPr>
        <w:tc>
          <w:tcPr>
            <w:tcW w:w="1606" w:type="dxa"/>
            <w:vMerge w:val="restart"/>
            <w:noWrap/>
          </w:tcPr>
          <w:p w14:paraId="7AD2C973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Neurological symptoms </w:t>
            </w:r>
          </w:p>
          <w:p w14:paraId="03872CE7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ED admission)</w:t>
            </w:r>
          </w:p>
          <w:p w14:paraId="73D25196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  <w:p w14:paraId="01D3FEF1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CE82663" w14:textId="640D2B76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IHSS</w:t>
            </w:r>
          </w:p>
        </w:tc>
        <w:tc>
          <w:tcPr>
            <w:tcW w:w="1834" w:type="dxa"/>
          </w:tcPr>
          <w:p w14:paraId="78A3C96E" w14:textId="5462037B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3.0 -16.0)</w:t>
            </w:r>
          </w:p>
        </w:tc>
        <w:tc>
          <w:tcPr>
            <w:tcW w:w="1842" w:type="dxa"/>
            <w:noWrap/>
          </w:tcPr>
          <w:p w14:paraId="20AAAEF6" w14:textId="7B4728D1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3.0 – 14.8)</w:t>
            </w:r>
          </w:p>
        </w:tc>
        <w:tc>
          <w:tcPr>
            <w:tcW w:w="1843" w:type="dxa"/>
            <w:noWrap/>
          </w:tcPr>
          <w:p w14:paraId="4F06D89A" w14:textId="72253F1B" w:rsidR="00EA00FD" w:rsidRPr="009B04DA" w:rsidRDefault="00EA00FD" w:rsidP="00EA00FD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0 (3.0 – 17.0)</w:t>
            </w:r>
          </w:p>
        </w:tc>
        <w:tc>
          <w:tcPr>
            <w:tcW w:w="1133" w:type="dxa"/>
            <w:vAlign w:val="center"/>
          </w:tcPr>
          <w:p w14:paraId="54B05F7D" w14:textId="09E93F3C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97</w:t>
            </w:r>
          </w:p>
        </w:tc>
      </w:tr>
      <w:tr w:rsidR="00EA00FD" w:rsidRPr="007039BD" w14:paraId="4C34EEE8" w14:textId="3F333301" w:rsidTr="00590C66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155E81B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5A409DF" w14:textId="1D7CF25A" w:rsidR="00EA00FD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tered consciousness</w:t>
            </w:r>
          </w:p>
        </w:tc>
        <w:tc>
          <w:tcPr>
            <w:tcW w:w="1834" w:type="dxa"/>
          </w:tcPr>
          <w:p w14:paraId="6CCDC101" w14:textId="4A0CC815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7 (18.0%)</w:t>
            </w:r>
          </w:p>
        </w:tc>
        <w:tc>
          <w:tcPr>
            <w:tcW w:w="1842" w:type="dxa"/>
            <w:noWrap/>
          </w:tcPr>
          <w:p w14:paraId="7C8393D3" w14:textId="2D8232C3" w:rsidR="00EA00FD" w:rsidRPr="009B04D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5 (19.8%)</w:t>
            </w:r>
          </w:p>
        </w:tc>
        <w:tc>
          <w:tcPr>
            <w:tcW w:w="1843" w:type="dxa"/>
            <w:noWrap/>
          </w:tcPr>
          <w:p w14:paraId="5ECAFC1D" w14:textId="21AF3ECD" w:rsidR="00EA00FD" w:rsidRPr="009B04DA" w:rsidRDefault="00EA00FD" w:rsidP="00EA00FD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2 (16.1%)</w:t>
            </w:r>
          </w:p>
        </w:tc>
        <w:tc>
          <w:tcPr>
            <w:tcW w:w="1133" w:type="dxa"/>
            <w:vAlign w:val="center"/>
          </w:tcPr>
          <w:p w14:paraId="2C36C51F" w14:textId="59C591EB" w:rsidR="00EA00FD" w:rsidRPr="00F1285A" w:rsidRDefault="00EA00FD" w:rsidP="00EA00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128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51</w:t>
            </w:r>
          </w:p>
        </w:tc>
      </w:tr>
      <w:tr w:rsidR="00EA00FD" w:rsidRPr="007039BD" w14:paraId="15AA8450" w14:textId="56AD3BCB" w:rsidTr="00590C66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3B742D46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72F9A22E" w14:textId="3D2A24D2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usional state</w:t>
            </w:r>
          </w:p>
        </w:tc>
        <w:tc>
          <w:tcPr>
            <w:tcW w:w="1834" w:type="dxa"/>
          </w:tcPr>
          <w:p w14:paraId="34C81852" w14:textId="12F2E079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2 (23.2%)</w:t>
            </w:r>
          </w:p>
        </w:tc>
        <w:tc>
          <w:tcPr>
            <w:tcW w:w="1842" w:type="dxa"/>
            <w:noWrap/>
          </w:tcPr>
          <w:p w14:paraId="6DCFB10D" w14:textId="0721C34C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1 (18.1%)</w:t>
            </w:r>
          </w:p>
        </w:tc>
        <w:tc>
          <w:tcPr>
            <w:tcW w:w="1843" w:type="dxa"/>
            <w:noWrap/>
          </w:tcPr>
          <w:p w14:paraId="53C820C1" w14:textId="10F9B619" w:rsidR="00EA00FD" w:rsidRPr="00967607" w:rsidRDefault="00EA00FD" w:rsidP="00EA00FD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1 (28.2%)</w:t>
            </w:r>
          </w:p>
        </w:tc>
        <w:tc>
          <w:tcPr>
            <w:tcW w:w="1133" w:type="dxa"/>
            <w:vAlign w:val="center"/>
          </w:tcPr>
          <w:p w14:paraId="3F9D6EA5" w14:textId="3A1F52F9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4746713A" w14:textId="5EE50211" w:rsidTr="00590C66">
        <w:trPr>
          <w:trHeight w:val="176"/>
          <w:jc w:val="center"/>
        </w:trPr>
        <w:tc>
          <w:tcPr>
            <w:tcW w:w="1606" w:type="dxa"/>
            <w:vMerge/>
            <w:noWrap/>
          </w:tcPr>
          <w:p w14:paraId="6D57E75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053EC38" w14:textId="2949004F" w:rsidR="00EA00FD" w:rsidRPr="002062D2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062D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nguage disorder</w:t>
            </w:r>
          </w:p>
        </w:tc>
        <w:tc>
          <w:tcPr>
            <w:tcW w:w="1834" w:type="dxa"/>
          </w:tcPr>
          <w:p w14:paraId="3F433892" w14:textId="65750FEF" w:rsidR="00EA00FD" w:rsidRPr="002062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3 (49.9%)</w:t>
            </w:r>
          </w:p>
        </w:tc>
        <w:tc>
          <w:tcPr>
            <w:tcW w:w="1842" w:type="dxa"/>
            <w:noWrap/>
          </w:tcPr>
          <w:p w14:paraId="4761493E" w14:textId="08255979" w:rsidR="00EA00FD" w:rsidRPr="002062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4 (55.8%)</w:t>
            </w:r>
          </w:p>
        </w:tc>
        <w:tc>
          <w:tcPr>
            <w:tcW w:w="1843" w:type="dxa"/>
            <w:noWrap/>
          </w:tcPr>
          <w:p w14:paraId="7A43A311" w14:textId="13BD1EB2" w:rsidR="00EA00FD" w:rsidRPr="002062D2" w:rsidRDefault="00EA00FD" w:rsidP="00EA00FD">
            <w:pPr>
              <w:tabs>
                <w:tab w:val="left" w:pos="320"/>
                <w:tab w:val="center" w:pos="7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9 (43.9%)</w:t>
            </w:r>
          </w:p>
        </w:tc>
        <w:tc>
          <w:tcPr>
            <w:tcW w:w="1133" w:type="dxa"/>
            <w:vAlign w:val="center"/>
          </w:tcPr>
          <w:p w14:paraId="0FD3B153" w14:textId="0E8628AE" w:rsidR="00EA00FD" w:rsidRPr="002062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532C97F" w14:textId="4CAD18A2" w:rsidTr="00590C66">
        <w:trPr>
          <w:trHeight w:val="220"/>
          <w:jc w:val="center"/>
        </w:trPr>
        <w:tc>
          <w:tcPr>
            <w:tcW w:w="1606" w:type="dxa"/>
            <w:vMerge/>
            <w:noWrap/>
          </w:tcPr>
          <w:p w14:paraId="165566F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55C2F61" w14:textId="1F55ABEE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tor impairment</w:t>
            </w:r>
          </w:p>
        </w:tc>
        <w:tc>
          <w:tcPr>
            <w:tcW w:w="1834" w:type="dxa"/>
          </w:tcPr>
          <w:p w14:paraId="2F4578EA" w14:textId="38EE54D3" w:rsidR="00EA00FD" w:rsidRPr="00AD6A38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39 (56.9%)</w:t>
            </w:r>
          </w:p>
        </w:tc>
        <w:tc>
          <w:tcPr>
            <w:tcW w:w="1842" w:type="dxa"/>
            <w:noWrap/>
          </w:tcPr>
          <w:p w14:paraId="1C927CAC" w14:textId="443C1D1B" w:rsidR="00EA00FD" w:rsidRPr="00AD6A38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5 (63.1%)</w:t>
            </w:r>
          </w:p>
        </w:tc>
        <w:tc>
          <w:tcPr>
            <w:tcW w:w="1843" w:type="dxa"/>
            <w:noWrap/>
          </w:tcPr>
          <w:p w14:paraId="3AC5A38F" w14:textId="12F2A687" w:rsidR="00EA00FD" w:rsidRPr="00AD6A38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4 (50.6%)</w:t>
            </w:r>
          </w:p>
        </w:tc>
        <w:tc>
          <w:tcPr>
            <w:tcW w:w="1133" w:type="dxa"/>
            <w:vAlign w:val="center"/>
          </w:tcPr>
          <w:p w14:paraId="3600BBD6" w14:textId="654F7EC5" w:rsidR="00EA00FD" w:rsidRPr="00AD6A38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44607E0E" w14:textId="5EDEC8AC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1868F54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D96DDCB" w14:textId="0B7B38B4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nsory impairment</w:t>
            </w:r>
          </w:p>
        </w:tc>
        <w:tc>
          <w:tcPr>
            <w:tcW w:w="1834" w:type="dxa"/>
          </w:tcPr>
          <w:p w14:paraId="08438732" w14:textId="48B9E623" w:rsidR="00EA00FD" w:rsidRPr="008B46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2 (6.2%)</w:t>
            </w:r>
          </w:p>
        </w:tc>
        <w:tc>
          <w:tcPr>
            <w:tcW w:w="1842" w:type="dxa"/>
            <w:noWrap/>
          </w:tcPr>
          <w:p w14:paraId="6FC77A47" w14:textId="528D1038" w:rsidR="00EA00FD" w:rsidRPr="008B46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 (3.6%)</w:t>
            </w:r>
          </w:p>
        </w:tc>
        <w:tc>
          <w:tcPr>
            <w:tcW w:w="1843" w:type="dxa"/>
            <w:noWrap/>
          </w:tcPr>
          <w:p w14:paraId="52AAE536" w14:textId="3EB8EB36" w:rsidR="00EA00FD" w:rsidRPr="008B46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 (8.8%)</w:t>
            </w:r>
          </w:p>
        </w:tc>
        <w:tc>
          <w:tcPr>
            <w:tcW w:w="1133" w:type="dxa"/>
            <w:vAlign w:val="center"/>
          </w:tcPr>
          <w:p w14:paraId="7C542D73" w14:textId="09B21809" w:rsidR="00EA00FD" w:rsidRPr="008B46D2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3EF380E8" w14:textId="655CE854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56118D5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90292A7" w14:textId="353E573C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solated sensory impairment</w:t>
            </w:r>
          </w:p>
        </w:tc>
        <w:tc>
          <w:tcPr>
            <w:tcW w:w="1834" w:type="dxa"/>
          </w:tcPr>
          <w:p w14:paraId="02E6E071" w14:textId="08CF0862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 (2.1%)</w:t>
            </w:r>
          </w:p>
        </w:tc>
        <w:tc>
          <w:tcPr>
            <w:tcW w:w="1842" w:type="dxa"/>
            <w:noWrap/>
          </w:tcPr>
          <w:p w14:paraId="76AD8292" w14:textId="390769A1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 (1.2%)</w:t>
            </w:r>
          </w:p>
        </w:tc>
        <w:tc>
          <w:tcPr>
            <w:tcW w:w="1843" w:type="dxa"/>
            <w:noWrap/>
          </w:tcPr>
          <w:p w14:paraId="797707AF" w14:textId="30984BE6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 (3.1%)</w:t>
            </w:r>
          </w:p>
        </w:tc>
        <w:tc>
          <w:tcPr>
            <w:tcW w:w="1133" w:type="dxa"/>
            <w:vAlign w:val="center"/>
          </w:tcPr>
          <w:p w14:paraId="666EAD19" w14:textId="0B259DB6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</w:tr>
      <w:tr w:rsidR="00EA00FD" w:rsidRPr="007039BD" w14:paraId="49C60F52" w14:textId="0026A1BE" w:rsidTr="00590C66">
        <w:trPr>
          <w:trHeight w:val="150"/>
          <w:jc w:val="center"/>
        </w:trPr>
        <w:tc>
          <w:tcPr>
            <w:tcW w:w="1606" w:type="dxa"/>
            <w:vMerge/>
            <w:noWrap/>
          </w:tcPr>
          <w:p w14:paraId="50419D0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032EFCA" w14:textId="4A5813AA" w:rsidR="00EA00FD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acial drop</w:t>
            </w:r>
          </w:p>
        </w:tc>
        <w:tc>
          <w:tcPr>
            <w:tcW w:w="1834" w:type="dxa"/>
          </w:tcPr>
          <w:p w14:paraId="35B9452B" w14:textId="25A4C245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4 (15.4%)</w:t>
            </w:r>
          </w:p>
        </w:tc>
        <w:tc>
          <w:tcPr>
            <w:tcW w:w="1842" w:type="dxa"/>
            <w:noWrap/>
          </w:tcPr>
          <w:p w14:paraId="701E50AB" w14:textId="154B69B2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8 (16.6%)</w:t>
            </w:r>
          </w:p>
        </w:tc>
        <w:tc>
          <w:tcPr>
            <w:tcW w:w="1843" w:type="dxa"/>
            <w:noWrap/>
          </w:tcPr>
          <w:p w14:paraId="56099CC4" w14:textId="748DE675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6 (14.2%)</w:t>
            </w:r>
          </w:p>
        </w:tc>
        <w:tc>
          <w:tcPr>
            <w:tcW w:w="1133" w:type="dxa"/>
            <w:vAlign w:val="center"/>
          </w:tcPr>
          <w:p w14:paraId="49CFF3BA" w14:textId="5354E1E4" w:rsidR="00EA00FD" w:rsidRPr="00F1285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128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76</w:t>
            </w:r>
          </w:p>
        </w:tc>
      </w:tr>
      <w:tr w:rsidR="00EA00FD" w:rsidRPr="007039BD" w14:paraId="449B9CCA" w14:textId="56FC8E9D" w:rsidTr="00590C66">
        <w:trPr>
          <w:trHeight w:val="119"/>
          <w:jc w:val="center"/>
        </w:trPr>
        <w:tc>
          <w:tcPr>
            <w:tcW w:w="1606" w:type="dxa"/>
            <w:vMerge/>
            <w:noWrap/>
          </w:tcPr>
          <w:p w14:paraId="44D0A60B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137ECE5D" w14:textId="1FFA2D0A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eadache</w:t>
            </w:r>
          </w:p>
        </w:tc>
        <w:tc>
          <w:tcPr>
            <w:tcW w:w="1834" w:type="dxa"/>
          </w:tcPr>
          <w:p w14:paraId="3BA5DAD7" w14:textId="664954A0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 (6.8%)</w:t>
            </w:r>
          </w:p>
        </w:tc>
        <w:tc>
          <w:tcPr>
            <w:tcW w:w="1842" w:type="dxa"/>
            <w:noWrap/>
          </w:tcPr>
          <w:p w14:paraId="02BF7B83" w14:textId="2081D76E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 (4.0%)</w:t>
            </w:r>
          </w:p>
        </w:tc>
        <w:tc>
          <w:tcPr>
            <w:tcW w:w="1843" w:type="dxa"/>
            <w:noWrap/>
          </w:tcPr>
          <w:p w14:paraId="06F20D23" w14:textId="2E2F4BC8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 (9.8%)</w:t>
            </w:r>
          </w:p>
        </w:tc>
        <w:tc>
          <w:tcPr>
            <w:tcW w:w="1133" w:type="dxa"/>
            <w:vAlign w:val="center"/>
          </w:tcPr>
          <w:p w14:paraId="73D16EFC" w14:textId="2B295596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285C8494" w14:textId="11F49379" w:rsidTr="00590C66">
        <w:trPr>
          <w:trHeight w:val="130"/>
          <w:jc w:val="center"/>
        </w:trPr>
        <w:tc>
          <w:tcPr>
            <w:tcW w:w="1606" w:type="dxa"/>
            <w:vMerge/>
            <w:noWrap/>
          </w:tcPr>
          <w:p w14:paraId="66FB0A53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47C80BB0" w14:textId="75095B46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zziness</w:t>
            </w:r>
          </w:p>
        </w:tc>
        <w:tc>
          <w:tcPr>
            <w:tcW w:w="1834" w:type="dxa"/>
          </w:tcPr>
          <w:p w14:paraId="15101151" w14:textId="7937B2EB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7 (5.3%)</w:t>
            </w:r>
          </w:p>
        </w:tc>
        <w:tc>
          <w:tcPr>
            <w:tcW w:w="1842" w:type="dxa"/>
            <w:noWrap/>
          </w:tcPr>
          <w:p w14:paraId="60752A3D" w14:textId="45DCB01F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 (3.1%)</w:t>
            </w:r>
          </w:p>
        </w:tc>
        <w:tc>
          <w:tcPr>
            <w:tcW w:w="1843" w:type="dxa"/>
            <w:noWrap/>
          </w:tcPr>
          <w:p w14:paraId="09E2550F" w14:textId="27A348B1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 (7.5%)</w:t>
            </w:r>
          </w:p>
        </w:tc>
        <w:tc>
          <w:tcPr>
            <w:tcW w:w="1133" w:type="dxa"/>
            <w:vAlign w:val="center"/>
          </w:tcPr>
          <w:p w14:paraId="6D030826" w14:textId="44F7DFFA" w:rsidR="00EA00FD" w:rsidRPr="008D3365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69A54A0C" w14:textId="77777777" w:rsidTr="00590C66">
        <w:trPr>
          <w:trHeight w:val="130"/>
          <w:jc w:val="center"/>
        </w:trPr>
        <w:tc>
          <w:tcPr>
            <w:tcW w:w="1606" w:type="dxa"/>
            <w:vMerge/>
            <w:noWrap/>
          </w:tcPr>
          <w:p w14:paraId="22FC239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DEF182D" w14:textId="79053F45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izure</w:t>
            </w:r>
          </w:p>
        </w:tc>
        <w:tc>
          <w:tcPr>
            <w:tcW w:w="1834" w:type="dxa"/>
          </w:tcPr>
          <w:p w14:paraId="3AFDA5BE" w14:textId="0D6C7AFE" w:rsidR="00EA00FD" w:rsidRPr="00FA37EF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 (7.4%)</w:t>
            </w:r>
          </w:p>
        </w:tc>
        <w:tc>
          <w:tcPr>
            <w:tcW w:w="1842" w:type="dxa"/>
            <w:noWrap/>
          </w:tcPr>
          <w:p w14:paraId="187F3D88" w14:textId="23B7C5F6" w:rsidR="00EA00FD" w:rsidRPr="00FA37EF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 (4.0%)</w:t>
            </w:r>
          </w:p>
        </w:tc>
        <w:tc>
          <w:tcPr>
            <w:tcW w:w="1843" w:type="dxa"/>
            <w:noWrap/>
          </w:tcPr>
          <w:p w14:paraId="6468534F" w14:textId="3370C988" w:rsidR="00EA00FD" w:rsidRPr="00FA37EF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 (10.9%)</w:t>
            </w:r>
          </w:p>
        </w:tc>
        <w:tc>
          <w:tcPr>
            <w:tcW w:w="1133" w:type="dxa"/>
            <w:vAlign w:val="center"/>
          </w:tcPr>
          <w:p w14:paraId="1150F3CA" w14:textId="1CB53A92" w:rsidR="00EA00FD" w:rsidRPr="00FA37EF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4B6EDA10" w14:textId="5DD0F344" w:rsidTr="00590C66">
        <w:trPr>
          <w:trHeight w:val="130"/>
          <w:jc w:val="center"/>
        </w:trPr>
        <w:tc>
          <w:tcPr>
            <w:tcW w:w="1606" w:type="dxa"/>
            <w:vMerge/>
            <w:noWrap/>
          </w:tcPr>
          <w:p w14:paraId="44F4BEA9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7C432B23" w14:textId="203D6079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ncope</w:t>
            </w:r>
          </w:p>
        </w:tc>
        <w:tc>
          <w:tcPr>
            <w:tcW w:w="1834" w:type="dxa"/>
          </w:tcPr>
          <w:p w14:paraId="489F5A9D" w14:textId="1573FDDA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5 (11.2%)</w:t>
            </w:r>
          </w:p>
        </w:tc>
        <w:tc>
          <w:tcPr>
            <w:tcW w:w="1842" w:type="dxa"/>
            <w:noWrap/>
          </w:tcPr>
          <w:p w14:paraId="37DAE470" w14:textId="7CB32122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8 (7.0%)</w:t>
            </w:r>
          </w:p>
        </w:tc>
        <w:tc>
          <w:tcPr>
            <w:tcW w:w="1843" w:type="dxa"/>
            <w:noWrap/>
          </w:tcPr>
          <w:p w14:paraId="637A66F1" w14:textId="11A7E90E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 (15.5%)</w:t>
            </w:r>
          </w:p>
        </w:tc>
        <w:tc>
          <w:tcPr>
            <w:tcW w:w="1133" w:type="dxa"/>
            <w:vAlign w:val="center"/>
          </w:tcPr>
          <w:p w14:paraId="53003E9C" w14:textId="24079F2B" w:rsidR="00EA00FD" w:rsidRPr="00967607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2E1F4240" w14:textId="176C536E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  <w:hideMark/>
          </w:tcPr>
          <w:p w14:paraId="68727771" w14:textId="5C074204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morbidities</w:t>
            </w:r>
          </w:p>
          <w:p w14:paraId="0A5D2B75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  <w:p w14:paraId="3358CF38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2652" w:type="dxa"/>
          </w:tcPr>
          <w:p w14:paraId="71125528" w14:textId="76E5D2CF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arlson Comorbidity Index</w:t>
            </w:r>
          </w:p>
        </w:tc>
        <w:tc>
          <w:tcPr>
            <w:tcW w:w="1834" w:type="dxa"/>
          </w:tcPr>
          <w:p w14:paraId="30069819" w14:textId="26643DF5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0 (2.0 – 6.0)</w:t>
            </w:r>
          </w:p>
        </w:tc>
        <w:tc>
          <w:tcPr>
            <w:tcW w:w="1842" w:type="dxa"/>
            <w:noWrap/>
          </w:tcPr>
          <w:p w14:paraId="6759DA1D" w14:textId="6C34AA98" w:rsidR="00EA00FD" w:rsidRPr="008E3CC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0 (2.0 – 6.0)</w:t>
            </w:r>
          </w:p>
        </w:tc>
        <w:tc>
          <w:tcPr>
            <w:tcW w:w="1843" w:type="dxa"/>
            <w:noWrap/>
          </w:tcPr>
          <w:p w14:paraId="7D116AAA" w14:textId="1D596A92" w:rsidR="00EA00FD" w:rsidRPr="008E3CC9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1.0 – 5.0)</w:t>
            </w:r>
          </w:p>
        </w:tc>
        <w:tc>
          <w:tcPr>
            <w:tcW w:w="1133" w:type="dxa"/>
            <w:vAlign w:val="center"/>
          </w:tcPr>
          <w:p w14:paraId="5251FB37" w14:textId="2A8B55C6" w:rsidR="00EA00FD" w:rsidRPr="008E3CC9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212A40CC" w14:textId="6FF400DF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DAE443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  <w:vAlign w:val="center"/>
          </w:tcPr>
          <w:p w14:paraId="617C358B" w14:textId="054A7B97" w:rsidR="00EA00FD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evious Stroke/TIA</w:t>
            </w:r>
          </w:p>
        </w:tc>
        <w:tc>
          <w:tcPr>
            <w:tcW w:w="1834" w:type="dxa"/>
            <w:vAlign w:val="center"/>
          </w:tcPr>
          <w:p w14:paraId="5FCB5AD2" w14:textId="45308858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59 (39.9%)</w:t>
            </w:r>
          </w:p>
        </w:tc>
        <w:tc>
          <w:tcPr>
            <w:tcW w:w="1842" w:type="dxa"/>
            <w:noWrap/>
            <w:vAlign w:val="center"/>
          </w:tcPr>
          <w:p w14:paraId="751EF27B" w14:textId="4C1D8A80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99 (60.0%)</w:t>
            </w:r>
          </w:p>
        </w:tc>
        <w:tc>
          <w:tcPr>
            <w:tcW w:w="1843" w:type="dxa"/>
            <w:noWrap/>
            <w:vAlign w:val="center"/>
          </w:tcPr>
          <w:p w14:paraId="3F49427C" w14:textId="1A210F44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0 (19.6%)</w:t>
            </w:r>
          </w:p>
        </w:tc>
        <w:tc>
          <w:tcPr>
            <w:tcW w:w="1133" w:type="dxa"/>
            <w:vAlign w:val="center"/>
          </w:tcPr>
          <w:p w14:paraId="788854CD" w14:textId="527DFA46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01609776" w14:textId="69E66909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116B678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06FC2F1" w14:textId="0E4CF0FA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istory of</w:t>
            </w: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CAD</w:t>
            </w:r>
          </w:p>
        </w:tc>
        <w:tc>
          <w:tcPr>
            <w:tcW w:w="1834" w:type="dxa"/>
          </w:tcPr>
          <w:p w14:paraId="10D4453A" w14:textId="0B74D14E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7 (24.1%)</w:t>
            </w:r>
          </w:p>
        </w:tc>
        <w:tc>
          <w:tcPr>
            <w:tcW w:w="1842" w:type="dxa"/>
            <w:noWrap/>
          </w:tcPr>
          <w:p w14:paraId="3A967F07" w14:textId="4088D9FA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4 (25.7%)</w:t>
            </w:r>
          </w:p>
        </w:tc>
        <w:tc>
          <w:tcPr>
            <w:tcW w:w="1843" w:type="dxa"/>
            <w:noWrap/>
          </w:tcPr>
          <w:p w14:paraId="3A940377" w14:textId="5627369D" w:rsidR="00EA00FD" w:rsidRPr="008D024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3 (22.4%)</w:t>
            </w:r>
          </w:p>
        </w:tc>
        <w:tc>
          <w:tcPr>
            <w:tcW w:w="1133" w:type="dxa"/>
            <w:vAlign w:val="center"/>
          </w:tcPr>
          <w:p w14:paraId="5B55B07D" w14:textId="7022799B" w:rsidR="00EA00FD" w:rsidRPr="00F1285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128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12</w:t>
            </w:r>
          </w:p>
        </w:tc>
      </w:tr>
      <w:tr w:rsidR="00EA00FD" w:rsidRPr="007039BD" w14:paraId="1A4624E1" w14:textId="25C85E5C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9BB69D1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5D74A06" w14:textId="66BFDDAF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ypertension</w:t>
            </w:r>
          </w:p>
        </w:tc>
        <w:tc>
          <w:tcPr>
            <w:tcW w:w="1834" w:type="dxa"/>
          </w:tcPr>
          <w:p w14:paraId="07E44754" w14:textId="5F10B13F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03 (77.0%)</w:t>
            </w:r>
          </w:p>
        </w:tc>
        <w:tc>
          <w:tcPr>
            <w:tcW w:w="1842" w:type="dxa"/>
            <w:noWrap/>
          </w:tcPr>
          <w:p w14:paraId="33FE709B" w14:textId="7CDFE1C6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50 (80.7%)</w:t>
            </w:r>
          </w:p>
        </w:tc>
        <w:tc>
          <w:tcPr>
            <w:tcW w:w="1843" w:type="dxa"/>
            <w:noWrap/>
          </w:tcPr>
          <w:p w14:paraId="4332BD2E" w14:textId="78B9CEA7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53 (73.0%)</w:t>
            </w:r>
          </w:p>
        </w:tc>
        <w:tc>
          <w:tcPr>
            <w:tcW w:w="1133" w:type="dxa"/>
            <w:vAlign w:val="center"/>
          </w:tcPr>
          <w:p w14:paraId="0C906382" w14:textId="659F3171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3C77200" w14:textId="1EC84261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23BC2A33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4ABA027" w14:textId="59995AF4" w:rsidR="00EA00FD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trial Fibrillation</w:t>
            </w:r>
          </w:p>
        </w:tc>
        <w:tc>
          <w:tcPr>
            <w:tcW w:w="1834" w:type="dxa"/>
          </w:tcPr>
          <w:p w14:paraId="66E7F111" w14:textId="6962B0BF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0 (12.7%)</w:t>
            </w:r>
          </w:p>
        </w:tc>
        <w:tc>
          <w:tcPr>
            <w:tcW w:w="1842" w:type="dxa"/>
            <w:noWrap/>
          </w:tcPr>
          <w:p w14:paraId="6F901FB1" w14:textId="047FA193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3 (12.4%)</w:t>
            </w:r>
          </w:p>
        </w:tc>
        <w:tc>
          <w:tcPr>
            <w:tcW w:w="1843" w:type="dxa"/>
            <w:noWrap/>
          </w:tcPr>
          <w:p w14:paraId="071CB640" w14:textId="230AF26A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9 (13.1%)</w:t>
            </w:r>
          </w:p>
        </w:tc>
        <w:tc>
          <w:tcPr>
            <w:tcW w:w="1133" w:type="dxa"/>
            <w:vAlign w:val="center"/>
          </w:tcPr>
          <w:p w14:paraId="73886CEB" w14:textId="366B8CD0" w:rsidR="00EA00FD" w:rsidRPr="0095565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99</w:t>
            </w:r>
          </w:p>
        </w:tc>
      </w:tr>
      <w:tr w:rsidR="00EA00FD" w:rsidRPr="007039BD" w14:paraId="6ADBBD41" w14:textId="44F5AD98" w:rsidTr="00590C66">
        <w:trPr>
          <w:trHeight w:val="102"/>
          <w:jc w:val="center"/>
        </w:trPr>
        <w:tc>
          <w:tcPr>
            <w:tcW w:w="1606" w:type="dxa"/>
            <w:vMerge/>
            <w:noWrap/>
            <w:hideMark/>
          </w:tcPr>
          <w:p w14:paraId="003D5FDB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4D92F66D" w14:textId="10587E1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Heart failure </w:t>
            </w:r>
          </w:p>
        </w:tc>
        <w:tc>
          <w:tcPr>
            <w:tcW w:w="1834" w:type="dxa"/>
          </w:tcPr>
          <w:p w14:paraId="12202320" w14:textId="62B903BB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6 (29.5%)</w:t>
            </w:r>
          </w:p>
        </w:tc>
        <w:tc>
          <w:tcPr>
            <w:tcW w:w="1842" w:type="dxa"/>
            <w:noWrap/>
          </w:tcPr>
          <w:p w14:paraId="1A049156" w14:textId="48BDCD20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0 (25.2%)</w:t>
            </w:r>
          </w:p>
        </w:tc>
        <w:tc>
          <w:tcPr>
            <w:tcW w:w="1843" w:type="dxa"/>
            <w:noWrap/>
          </w:tcPr>
          <w:p w14:paraId="3C485B05" w14:textId="5191ED26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6 (33.7%)</w:t>
            </w:r>
          </w:p>
        </w:tc>
        <w:tc>
          <w:tcPr>
            <w:tcW w:w="1133" w:type="dxa"/>
            <w:vAlign w:val="center"/>
          </w:tcPr>
          <w:p w14:paraId="1A633457" w14:textId="7CBE1ECD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229AC02D" w14:textId="5B560E2B" w:rsidTr="00590C66">
        <w:trPr>
          <w:trHeight w:val="102"/>
          <w:jc w:val="center"/>
        </w:trPr>
        <w:tc>
          <w:tcPr>
            <w:tcW w:w="1606" w:type="dxa"/>
            <w:vMerge/>
            <w:noWrap/>
            <w:hideMark/>
          </w:tcPr>
          <w:p w14:paraId="0AF843A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71490E66" w14:textId="014BCC3E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Peripheral artery disease </w:t>
            </w:r>
          </w:p>
        </w:tc>
        <w:tc>
          <w:tcPr>
            <w:tcW w:w="1834" w:type="dxa"/>
          </w:tcPr>
          <w:p w14:paraId="1E6631F1" w14:textId="4E55FAF1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304 (18.4%)</w:t>
            </w:r>
          </w:p>
        </w:tc>
        <w:tc>
          <w:tcPr>
            <w:tcW w:w="1842" w:type="dxa"/>
            <w:noWrap/>
          </w:tcPr>
          <w:p w14:paraId="1ABA54FF" w14:textId="38892928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194 (23.3%)</w:t>
            </w:r>
          </w:p>
        </w:tc>
        <w:tc>
          <w:tcPr>
            <w:tcW w:w="1843" w:type="dxa"/>
            <w:noWrap/>
          </w:tcPr>
          <w:p w14:paraId="795B6A83" w14:textId="5CC79DE8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110 (13.4%)</w:t>
            </w:r>
          </w:p>
        </w:tc>
        <w:tc>
          <w:tcPr>
            <w:tcW w:w="1133" w:type="dxa"/>
            <w:vAlign w:val="center"/>
          </w:tcPr>
          <w:p w14:paraId="2A58900B" w14:textId="1F1C1022" w:rsidR="00EA00FD" w:rsidRPr="0079199E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it-IT"/>
                <w14:ligatures w14:val="none"/>
              </w:rPr>
              <w:t>&lt;0.001</w:t>
            </w:r>
          </w:p>
        </w:tc>
      </w:tr>
      <w:tr w:rsidR="00EA00FD" w:rsidRPr="007039BD" w14:paraId="6E72A755" w14:textId="79154FBC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18526E44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2D5CF0CF" w14:textId="42CE78F8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jor neurocognitive disorder</w:t>
            </w:r>
          </w:p>
        </w:tc>
        <w:tc>
          <w:tcPr>
            <w:tcW w:w="1834" w:type="dxa"/>
          </w:tcPr>
          <w:p w14:paraId="4764DA08" w14:textId="6083907A" w:rsidR="00EA00FD" w:rsidRPr="0031161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9 (9.0%)</w:t>
            </w:r>
          </w:p>
        </w:tc>
        <w:tc>
          <w:tcPr>
            <w:tcW w:w="1842" w:type="dxa"/>
            <w:noWrap/>
          </w:tcPr>
          <w:p w14:paraId="618F0153" w14:textId="6794773B" w:rsidR="00EA00FD" w:rsidRPr="0031161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9 (7.1%)</w:t>
            </w:r>
          </w:p>
        </w:tc>
        <w:tc>
          <w:tcPr>
            <w:tcW w:w="1843" w:type="dxa"/>
            <w:noWrap/>
          </w:tcPr>
          <w:p w14:paraId="4632BBF9" w14:textId="109C093C" w:rsidR="00EA00FD" w:rsidRPr="00311617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0 (11.0%)</w:t>
            </w:r>
          </w:p>
        </w:tc>
        <w:tc>
          <w:tcPr>
            <w:tcW w:w="1133" w:type="dxa"/>
            <w:vAlign w:val="center"/>
          </w:tcPr>
          <w:p w14:paraId="036901B1" w14:textId="75932B9A" w:rsidR="00EA00FD" w:rsidRPr="00BB2F02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B2F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6</w:t>
            </w:r>
          </w:p>
        </w:tc>
      </w:tr>
      <w:tr w:rsidR="00EA00FD" w:rsidRPr="007039BD" w14:paraId="0B95C968" w14:textId="51E7B7A0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3F8A6562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B604408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PD</w:t>
            </w:r>
          </w:p>
        </w:tc>
        <w:tc>
          <w:tcPr>
            <w:tcW w:w="1834" w:type="dxa"/>
          </w:tcPr>
          <w:p w14:paraId="2FCAE470" w14:textId="5F91EB53" w:rsidR="00EA00FD" w:rsidRPr="001E2EE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4 (6.9%)</w:t>
            </w:r>
          </w:p>
        </w:tc>
        <w:tc>
          <w:tcPr>
            <w:tcW w:w="1842" w:type="dxa"/>
            <w:noWrap/>
          </w:tcPr>
          <w:p w14:paraId="771EC22A" w14:textId="4AD4B11E" w:rsidR="00EA00FD" w:rsidRPr="001E2EE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3 (6.4%)</w:t>
            </w:r>
          </w:p>
        </w:tc>
        <w:tc>
          <w:tcPr>
            <w:tcW w:w="1843" w:type="dxa"/>
            <w:noWrap/>
          </w:tcPr>
          <w:p w14:paraId="720BCE99" w14:textId="0294DEB4" w:rsidR="00EA00FD" w:rsidRPr="001E2EE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 (7.5%)</w:t>
            </w:r>
          </w:p>
        </w:tc>
        <w:tc>
          <w:tcPr>
            <w:tcW w:w="1133" w:type="dxa"/>
            <w:vAlign w:val="center"/>
          </w:tcPr>
          <w:p w14:paraId="40760B21" w14:textId="470BA9DC" w:rsidR="00EA00FD" w:rsidRPr="001E2EE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84</w:t>
            </w:r>
          </w:p>
        </w:tc>
      </w:tr>
      <w:tr w:rsidR="00EA00FD" w:rsidRPr="007039BD" w14:paraId="52A772B9" w14:textId="5A2D3D0C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0C5C5B26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4E217567" w14:textId="778CC609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Connective tissue disease</w:t>
            </w:r>
          </w:p>
        </w:tc>
        <w:tc>
          <w:tcPr>
            <w:tcW w:w="1834" w:type="dxa"/>
          </w:tcPr>
          <w:p w14:paraId="44CEE188" w14:textId="74146006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 (1.0%)</w:t>
            </w:r>
          </w:p>
        </w:tc>
        <w:tc>
          <w:tcPr>
            <w:tcW w:w="1842" w:type="dxa"/>
            <w:noWrap/>
          </w:tcPr>
          <w:p w14:paraId="74A1DDE3" w14:textId="2A162CC6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 (1.4%)</w:t>
            </w:r>
          </w:p>
        </w:tc>
        <w:tc>
          <w:tcPr>
            <w:tcW w:w="1843" w:type="dxa"/>
            <w:noWrap/>
          </w:tcPr>
          <w:p w14:paraId="00CA35C5" w14:textId="2A2366EF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 (0.6%)</w:t>
            </w:r>
          </w:p>
        </w:tc>
        <w:tc>
          <w:tcPr>
            <w:tcW w:w="1133" w:type="dxa"/>
            <w:vAlign w:val="center"/>
          </w:tcPr>
          <w:p w14:paraId="2FD9D404" w14:textId="073BC842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95</w:t>
            </w:r>
          </w:p>
        </w:tc>
      </w:tr>
      <w:tr w:rsidR="00EA00FD" w:rsidRPr="007039BD" w14:paraId="1543C71F" w14:textId="52F784EE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7CE8F1CE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F915A6F" w14:textId="2DC8AA7A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1834" w:type="dxa"/>
          </w:tcPr>
          <w:p w14:paraId="077BEECB" w14:textId="50260583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 (1.8%)</w:t>
            </w:r>
          </w:p>
        </w:tc>
        <w:tc>
          <w:tcPr>
            <w:tcW w:w="1842" w:type="dxa"/>
            <w:noWrap/>
          </w:tcPr>
          <w:p w14:paraId="56470BB2" w14:textId="0D94615D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 (1.1%)</w:t>
            </w:r>
          </w:p>
        </w:tc>
        <w:tc>
          <w:tcPr>
            <w:tcW w:w="1843" w:type="dxa"/>
            <w:noWrap/>
          </w:tcPr>
          <w:p w14:paraId="7E988E6B" w14:textId="2D3E23DC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 (2.6%)</w:t>
            </w:r>
          </w:p>
        </w:tc>
        <w:tc>
          <w:tcPr>
            <w:tcW w:w="1133" w:type="dxa"/>
            <w:vAlign w:val="center"/>
          </w:tcPr>
          <w:p w14:paraId="391FD539" w14:textId="24618F0C" w:rsidR="00EA00FD" w:rsidRPr="009E3D00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E3D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4</w:t>
            </w:r>
          </w:p>
        </w:tc>
      </w:tr>
      <w:tr w:rsidR="00EA00FD" w:rsidRPr="007039BD" w14:paraId="3AF6953B" w14:textId="0EA7764A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1DA2FB3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108CB006" w14:textId="70FAAEAB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834" w:type="dxa"/>
          </w:tcPr>
          <w:p w14:paraId="5296CF48" w14:textId="191D6DDD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9 (16.3%)</w:t>
            </w:r>
          </w:p>
        </w:tc>
        <w:tc>
          <w:tcPr>
            <w:tcW w:w="1842" w:type="dxa"/>
            <w:noWrap/>
          </w:tcPr>
          <w:p w14:paraId="00498264" w14:textId="2CE5F24D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7 (17.7%)</w:t>
            </w:r>
          </w:p>
        </w:tc>
        <w:tc>
          <w:tcPr>
            <w:tcW w:w="1843" w:type="dxa"/>
            <w:noWrap/>
          </w:tcPr>
          <w:p w14:paraId="1F1BF040" w14:textId="16DFF871" w:rsidR="00EA00FD" w:rsidRPr="00D52F1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2 (14.9%)</w:t>
            </w:r>
          </w:p>
        </w:tc>
        <w:tc>
          <w:tcPr>
            <w:tcW w:w="1133" w:type="dxa"/>
            <w:vAlign w:val="center"/>
          </w:tcPr>
          <w:p w14:paraId="60B5D699" w14:textId="654DAFD1" w:rsidR="00EA00FD" w:rsidRPr="00066E75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66E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0</w:t>
            </w:r>
          </w:p>
        </w:tc>
      </w:tr>
      <w:tr w:rsidR="00EA00FD" w:rsidRPr="007039BD" w14:paraId="2343D9EA" w14:textId="2BCFBB01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20C7D69F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2D81519A" w14:textId="6DA7C4FC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Kidney failure</w:t>
            </w:r>
          </w:p>
        </w:tc>
        <w:tc>
          <w:tcPr>
            <w:tcW w:w="1834" w:type="dxa"/>
          </w:tcPr>
          <w:p w14:paraId="16D1D3D1" w14:textId="66502919" w:rsidR="00EA00FD" w:rsidRPr="000D403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9 (21.8%)</w:t>
            </w:r>
          </w:p>
        </w:tc>
        <w:tc>
          <w:tcPr>
            <w:tcW w:w="1842" w:type="dxa"/>
            <w:noWrap/>
          </w:tcPr>
          <w:p w14:paraId="5524517E" w14:textId="3B5EEEDF" w:rsidR="00EA00FD" w:rsidRPr="000D403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7 (16.5%)</w:t>
            </w:r>
          </w:p>
        </w:tc>
        <w:tc>
          <w:tcPr>
            <w:tcW w:w="1843" w:type="dxa"/>
            <w:noWrap/>
          </w:tcPr>
          <w:p w14:paraId="6D5732BA" w14:textId="57DF3F0E" w:rsidR="00EA00FD" w:rsidRPr="000D403C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2 (27.1%)</w:t>
            </w:r>
          </w:p>
        </w:tc>
        <w:tc>
          <w:tcPr>
            <w:tcW w:w="1133" w:type="dxa"/>
            <w:vAlign w:val="center"/>
          </w:tcPr>
          <w:p w14:paraId="0D843076" w14:textId="2CB54892" w:rsidR="00EA00FD" w:rsidRPr="000D403C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1ADA7E99" w14:textId="232A8442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7D0B9E93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41CF72ED" w14:textId="5EC123F8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c</w:t>
            </w: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</w:p>
        </w:tc>
        <w:tc>
          <w:tcPr>
            <w:tcW w:w="1834" w:type="dxa"/>
          </w:tcPr>
          <w:p w14:paraId="46FB5372" w14:textId="0707DC21" w:rsidR="00EA00FD" w:rsidRPr="00EC174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7 (7.7%)</w:t>
            </w:r>
          </w:p>
        </w:tc>
        <w:tc>
          <w:tcPr>
            <w:tcW w:w="1842" w:type="dxa"/>
            <w:noWrap/>
          </w:tcPr>
          <w:p w14:paraId="4E78BBF3" w14:textId="237AB66D" w:rsidR="00EA00FD" w:rsidRPr="00EC174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 (7.3%)</w:t>
            </w:r>
          </w:p>
        </w:tc>
        <w:tc>
          <w:tcPr>
            <w:tcW w:w="1843" w:type="dxa"/>
            <w:noWrap/>
          </w:tcPr>
          <w:p w14:paraId="08CF288E" w14:textId="30E0C144" w:rsidR="00EA00FD" w:rsidRPr="00EC174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6 (8.1%)</w:t>
            </w:r>
          </w:p>
        </w:tc>
        <w:tc>
          <w:tcPr>
            <w:tcW w:w="1133" w:type="dxa"/>
            <w:vAlign w:val="center"/>
          </w:tcPr>
          <w:p w14:paraId="35DA82D9" w14:textId="19CC872F" w:rsidR="00EA00FD" w:rsidRPr="00EC174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5</w:t>
            </w:r>
          </w:p>
        </w:tc>
      </w:tr>
      <w:tr w:rsidR="00EA00FD" w:rsidRPr="007039BD" w14:paraId="1C52B8D3" w14:textId="1E273514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7CAE786E" w14:textId="2D1BBF0A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vascularization treatments</w:t>
            </w:r>
          </w:p>
        </w:tc>
        <w:tc>
          <w:tcPr>
            <w:tcW w:w="2652" w:type="dxa"/>
          </w:tcPr>
          <w:p w14:paraId="4C4EFC7C" w14:textId="19802AE7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lysis</w:t>
            </w:r>
          </w:p>
        </w:tc>
        <w:tc>
          <w:tcPr>
            <w:tcW w:w="1834" w:type="dxa"/>
          </w:tcPr>
          <w:p w14:paraId="374EDC0D" w14:textId="367DE6B3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3 (6.8%)</w:t>
            </w:r>
          </w:p>
        </w:tc>
        <w:tc>
          <w:tcPr>
            <w:tcW w:w="1842" w:type="dxa"/>
            <w:noWrap/>
          </w:tcPr>
          <w:p w14:paraId="603C8E45" w14:textId="48860F1E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8 (13.0%)</w:t>
            </w:r>
          </w:p>
        </w:tc>
        <w:tc>
          <w:tcPr>
            <w:tcW w:w="1843" w:type="dxa"/>
            <w:noWrap/>
          </w:tcPr>
          <w:p w14:paraId="0E2ADA3E" w14:textId="2F2D9449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 (1.0%)</w:t>
            </w:r>
          </w:p>
        </w:tc>
        <w:tc>
          <w:tcPr>
            <w:tcW w:w="1133" w:type="dxa"/>
            <w:vAlign w:val="center"/>
          </w:tcPr>
          <w:p w14:paraId="1D032297" w14:textId="282BB6C4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14B6F36" w14:textId="705798FE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72DDB0A7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3DCEDB86" w14:textId="50DAE814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ectomy</w:t>
            </w:r>
          </w:p>
        </w:tc>
        <w:tc>
          <w:tcPr>
            <w:tcW w:w="1834" w:type="dxa"/>
          </w:tcPr>
          <w:p w14:paraId="6B5ABB65" w14:textId="212BD705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 (4.9%)</w:t>
            </w:r>
          </w:p>
        </w:tc>
        <w:tc>
          <w:tcPr>
            <w:tcW w:w="1842" w:type="dxa"/>
            <w:noWrap/>
          </w:tcPr>
          <w:p w14:paraId="7A98CA9C" w14:textId="12090AD1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 (9.7%)</w:t>
            </w:r>
          </w:p>
        </w:tc>
        <w:tc>
          <w:tcPr>
            <w:tcW w:w="1843" w:type="dxa"/>
            <w:noWrap/>
          </w:tcPr>
          <w:p w14:paraId="52A1BFBA" w14:textId="70545F28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 (0%)</w:t>
            </w:r>
          </w:p>
        </w:tc>
        <w:tc>
          <w:tcPr>
            <w:tcW w:w="1133" w:type="dxa"/>
            <w:vAlign w:val="center"/>
          </w:tcPr>
          <w:p w14:paraId="2245228E" w14:textId="4B1B3037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3EE6FA9" w14:textId="55FF450A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70110B6F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58F086DA" w14:textId="436E233C" w:rsidR="00EA00FD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lysis and/or thrombectomy</w:t>
            </w:r>
          </w:p>
        </w:tc>
        <w:tc>
          <w:tcPr>
            <w:tcW w:w="1834" w:type="dxa"/>
            <w:vAlign w:val="center"/>
          </w:tcPr>
          <w:p w14:paraId="6BD39A8A" w14:textId="292D58ED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7 (10.1%)</w:t>
            </w:r>
          </w:p>
        </w:tc>
        <w:tc>
          <w:tcPr>
            <w:tcW w:w="1842" w:type="dxa"/>
            <w:noWrap/>
            <w:vAlign w:val="center"/>
          </w:tcPr>
          <w:p w14:paraId="1ED4A9AB" w14:textId="5C7A08FD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9 (19.1%)</w:t>
            </w:r>
          </w:p>
        </w:tc>
        <w:tc>
          <w:tcPr>
            <w:tcW w:w="1843" w:type="dxa"/>
            <w:noWrap/>
            <w:vAlign w:val="center"/>
          </w:tcPr>
          <w:p w14:paraId="5F7DBCF1" w14:textId="0F295E0F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 (1.0%)</w:t>
            </w:r>
          </w:p>
        </w:tc>
        <w:tc>
          <w:tcPr>
            <w:tcW w:w="1133" w:type="dxa"/>
            <w:vAlign w:val="center"/>
          </w:tcPr>
          <w:p w14:paraId="75C64FC0" w14:textId="61F2F3AF" w:rsidR="00EA00FD" w:rsidRPr="00272DAA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2857810" w14:textId="77777777" w:rsidTr="00C90A31">
        <w:trPr>
          <w:trHeight w:val="102"/>
          <w:jc w:val="center"/>
        </w:trPr>
        <w:tc>
          <w:tcPr>
            <w:tcW w:w="1606" w:type="dxa"/>
            <w:noWrap/>
          </w:tcPr>
          <w:p w14:paraId="7194AFC4" w14:textId="439CAEFF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uroradiological examinations</w:t>
            </w:r>
          </w:p>
        </w:tc>
        <w:tc>
          <w:tcPr>
            <w:tcW w:w="2652" w:type="dxa"/>
            <w:vAlign w:val="center"/>
          </w:tcPr>
          <w:p w14:paraId="7027F972" w14:textId="6CF25310" w:rsidR="00EA00FD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 MRI</w:t>
            </w:r>
          </w:p>
        </w:tc>
        <w:tc>
          <w:tcPr>
            <w:tcW w:w="1834" w:type="dxa"/>
            <w:vAlign w:val="center"/>
          </w:tcPr>
          <w:p w14:paraId="4899855F" w14:textId="1706B8FD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78 (64.7%)</w:t>
            </w:r>
          </w:p>
        </w:tc>
        <w:tc>
          <w:tcPr>
            <w:tcW w:w="1842" w:type="dxa"/>
            <w:noWrap/>
            <w:vAlign w:val="center"/>
          </w:tcPr>
          <w:p w14:paraId="449E6A33" w14:textId="5AA72048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60 (79.3%)</w:t>
            </w:r>
          </w:p>
        </w:tc>
        <w:tc>
          <w:tcPr>
            <w:tcW w:w="1843" w:type="dxa"/>
            <w:noWrap/>
            <w:vAlign w:val="center"/>
          </w:tcPr>
          <w:p w14:paraId="0C5CF475" w14:textId="6E10F1DB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8 (51.1%)</w:t>
            </w:r>
          </w:p>
        </w:tc>
        <w:tc>
          <w:tcPr>
            <w:tcW w:w="1133" w:type="dxa"/>
            <w:vAlign w:val="center"/>
          </w:tcPr>
          <w:p w14:paraId="651ADC62" w14:textId="3ED51813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00A0DC9A" w14:textId="077EEEE8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150B439B" w14:textId="1FFE5869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tcomes</w:t>
            </w:r>
          </w:p>
        </w:tc>
        <w:tc>
          <w:tcPr>
            <w:tcW w:w="2652" w:type="dxa"/>
          </w:tcPr>
          <w:p w14:paraId="6C2D4DB3" w14:textId="745BC72E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</w:t>
            </w:r>
          </w:p>
        </w:tc>
        <w:tc>
          <w:tcPr>
            <w:tcW w:w="1834" w:type="dxa"/>
          </w:tcPr>
          <w:p w14:paraId="3DE03656" w14:textId="6A3CC385" w:rsidR="00EA00FD" w:rsidRPr="005E5756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40 (75.2%)</w:t>
            </w:r>
          </w:p>
        </w:tc>
        <w:tc>
          <w:tcPr>
            <w:tcW w:w="1842" w:type="dxa"/>
            <w:noWrap/>
          </w:tcPr>
          <w:p w14:paraId="210AB54E" w14:textId="3D656B79" w:rsidR="00EA00FD" w:rsidRPr="005E5756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1 (91.5%)</w:t>
            </w:r>
          </w:p>
        </w:tc>
        <w:tc>
          <w:tcPr>
            <w:tcW w:w="1843" w:type="dxa"/>
            <w:noWrap/>
          </w:tcPr>
          <w:p w14:paraId="32DA2CC1" w14:textId="19831877" w:rsidR="00EA00FD" w:rsidRPr="005E5756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79 (58.6%)</w:t>
            </w:r>
          </w:p>
        </w:tc>
        <w:tc>
          <w:tcPr>
            <w:tcW w:w="1133" w:type="dxa"/>
            <w:vAlign w:val="center"/>
          </w:tcPr>
          <w:p w14:paraId="76F3C386" w14:textId="596147D4" w:rsidR="00EA00FD" w:rsidRPr="005E5756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71C0738E" w14:textId="33C12282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2F1A00AD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  <w:vAlign w:val="center"/>
          </w:tcPr>
          <w:p w14:paraId="1398AD24" w14:textId="08274CE8" w:rsidR="00EA00FD" w:rsidRPr="00A40499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499">
              <w:rPr>
                <w:rFonts w:ascii="Times New Roman" w:hAnsi="Times New Roman" w:cs="Times New Roman"/>
                <w:sz w:val="18"/>
                <w:szCs w:val="18"/>
              </w:rPr>
              <w:t>Hospitalization in Neurology department</w:t>
            </w:r>
          </w:p>
        </w:tc>
        <w:tc>
          <w:tcPr>
            <w:tcW w:w="1834" w:type="dxa"/>
            <w:vAlign w:val="center"/>
          </w:tcPr>
          <w:p w14:paraId="2D5A1B0D" w14:textId="4971F8D3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6 (28.2%)</w:t>
            </w:r>
          </w:p>
        </w:tc>
        <w:tc>
          <w:tcPr>
            <w:tcW w:w="1842" w:type="dxa"/>
            <w:noWrap/>
            <w:vAlign w:val="center"/>
          </w:tcPr>
          <w:p w14:paraId="6336EBB5" w14:textId="5C545C51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7 (44.1%)</w:t>
            </w:r>
          </w:p>
        </w:tc>
        <w:tc>
          <w:tcPr>
            <w:tcW w:w="1843" w:type="dxa"/>
            <w:noWrap/>
            <w:vAlign w:val="center"/>
          </w:tcPr>
          <w:p w14:paraId="4CFD7058" w14:textId="4863D49C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9 (12.1%)</w:t>
            </w:r>
          </w:p>
        </w:tc>
        <w:tc>
          <w:tcPr>
            <w:tcW w:w="1133" w:type="dxa"/>
            <w:vAlign w:val="center"/>
          </w:tcPr>
          <w:p w14:paraId="31CBC7E5" w14:textId="08A0F76E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38A47D44" w14:textId="585AFA28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05ED7181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12823E1" w14:textId="64C38867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 length (days)</w:t>
            </w:r>
          </w:p>
        </w:tc>
        <w:tc>
          <w:tcPr>
            <w:tcW w:w="1834" w:type="dxa"/>
          </w:tcPr>
          <w:p w14:paraId="666AACA6" w14:textId="3E234939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5 (1.1 – 13.4)</w:t>
            </w:r>
          </w:p>
        </w:tc>
        <w:tc>
          <w:tcPr>
            <w:tcW w:w="1842" w:type="dxa"/>
            <w:noWrap/>
          </w:tcPr>
          <w:p w14:paraId="7BF5232F" w14:textId="4D6B7223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3 (4.5 – 16.4)</w:t>
            </w:r>
          </w:p>
        </w:tc>
        <w:tc>
          <w:tcPr>
            <w:tcW w:w="1843" w:type="dxa"/>
            <w:noWrap/>
          </w:tcPr>
          <w:p w14:paraId="0653C7FA" w14:textId="312AE881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 (0.4 – 10.6)</w:t>
            </w:r>
          </w:p>
        </w:tc>
        <w:tc>
          <w:tcPr>
            <w:tcW w:w="1133" w:type="dxa"/>
            <w:vAlign w:val="center"/>
          </w:tcPr>
          <w:p w14:paraId="572B7140" w14:textId="1C6A00C6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1A3F53F4" w14:textId="512B6055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18F3FD46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6348284A" w14:textId="22D85CEA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850CB">
              <w:rPr>
                <w:rFonts w:ascii="Times New Roman" w:hAnsi="Times New Roman" w:cs="Times New Roman"/>
                <w:sz w:val="18"/>
                <w:szCs w:val="18"/>
              </w:rPr>
              <w:t>Need of mechanical ventilation</w:t>
            </w:r>
          </w:p>
        </w:tc>
        <w:tc>
          <w:tcPr>
            <w:tcW w:w="1834" w:type="dxa"/>
          </w:tcPr>
          <w:p w14:paraId="13DA502E" w14:textId="27718A12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0 (5.7%)</w:t>
            </w:r>
          </w:p>
        </w:tc>
        <w:tc>
          <w:tcPr>
            <w:tcW w:w="1842" w:type="dxa"/>
            <w:noWrap/>
          </w:tcPr>
          <w:p w14:paraId="623E921F" w14:textId="70B0AEC1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6 (8.,0%)</w:t>
            </w:r>
          </w:p>
        </w:tc>
        <w:tc>
          <w:tcPr>
            <w:tcW w:w="1843" w:type="dxa"/>
            <w:noWrap/>
          </w:tcPr>
          <w:p w14:paraId="1578970A" w14:textId="31B7705B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 (3.7%)</w:t>
            </w:r>
          </w:p>
        </w:tc>
        <w:tc>
          <w:tcPr>
            <w:tcW w:w="1133" w:type="dxa"/>
            <w:vAlign w:val="center"/>
          </w:tcPr>
          <w:p w14:paraId="4E472410" w14:textId="2B1D9016" w:rsidR="00EA00FD" w:rsidRPr="00916C94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</w:t>
            </w:r>
          </w:p>
        </w:tc>
      </w:tr>
      <w:tr w:rsidR="00EA00FD" w:rsidRPr="007039BD" w14:paraId="371D21F5" w14:textId="220AB27B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51177792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0C530F95" w14:textId="25815B6A" w:rsidR="00EA00FD" w:rsidRPr="00517523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23">
              <w:rPr>
                <w:rFonts w:ascii="Times New Roman" w:hAnsi="Times New Roman" w:cs="Times New Roman"/>
                <w:sz w:val="18"/>
                <w:szCs w:val="18"/>
              </w:rPr>
              <w:t>In-hospital death</w:t>
            </w:r>
          </w:p>
        </w:tc>
        <w:tc>
          <w:tcPr>
            <w:tcW w:w="1834" w:type="dxa"/>
          </w:tcPr>
          <w:p w14:paraId="4F1835A4" w14:textId="4F66A89B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9 (14.1%)</w:t>
            </w:r>
          </w:p>
        </w:tc>
        <w:tc>
          <w:tcPr>
            <w:tcW w:w="1842" w:type="dxa"/>
            <w:noWrap/>
          </w:tcPr>
          <w:p w14:paraId="69897E0D" w14:textId="68141DF3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5 (19.7%)</w:t>
            </w:r>
          </w:p>
        </w:tc>
        <w:tc>
          <w:tcPr>
            <w:tcW w:w="1843" w:type="dxa"/>
            <w:noWrap/>
          </w:tcPr>
          <w:p w14:paraId="5AB59808" w14:textId="469D3792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 (8.6%)</w:t>
            </w:r>
          </w:p>
        </w:tc>
        <w:tc>
          <w:tcPr>
            <w:tcW w:w="1133" w:type="dxa"/>
            <w:vAlign w:val="center"/>
          </w:tcPr>
          <w:p w14:paraId="0396468C" w14:textId="15CE3D61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5EC82AC1" w14:textId="06152657" w:rsidTr="00590C66">
        <w:trPr>
          <w:trHeight w:val="102"/>
          <w:jc w:val="center"/>
        </w:trPr>
        <w:tc>
          <w:tcPr>
            <w:tcW w:w="1606" w:type="dxa"/>
            <w:vMerge w:val="restart"/>
            <w:noWrap/>
          </w:tcPr>
          <w:p w14:paraId="2729F052" w14:textId="0430788C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cores for stroke diagnosis (vs stroke mimics)</w:t>
            </w:r>
          </w:p>
        </w:tc>
        <w:tc>
          <w:tcPr>
            <w:tcW w:w="2652" w:type="dxa"/>
          </w:tcPr>
          <w:p w14:paraId="0EF53A28" w14:textId="78185216" w:rsidR="00EA00FD" w:rsidRPr="00517523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23">
              <w:rPr>
                <w:rFonts w:ascii="Times New Roman" w:hAnsi="Times New Roman" w:cs="Times New Roman"/>
                <w:sz w:val="18"/>
                <w:szCs w:val="18"/>
              </w:rPr>
              <w:t>FABS score</w:t>
            </w:r>
          </w:p>
        </w:tc>
        <w:tc>
          <w:tcPr>
            <w:tcW w:w="1834" w:type="dxa"/>
          </w:tcPr>
          <w:p w14:paraId="0AEC0633" w14:textId="6ABCEF9D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2.0 – 3.0)</w:t>
            </w:r>
          </w:p>
        </w:tc>
        <w:tc>
          <w:tcPr>
            <w:tcW w:w="1842" w:type="dxa"/>
            <w:noWrap/>
          </w:tcPr>
          <w:p w14:paraId="47CB7075" w14:textId="3C11857C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2.0 – 3.0)</w:t>
            </w:r>
          </w:p>
        </w:tc>
        <w:tc>
          <w:tcPr>
            <w:tcW w:w="1843" w:type="dxa"/>
            <w:noWrap/>
          </w:tcPr>
          <w:p w14:paraId="62A620E1" w14:textId="014D6429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 (2.0 – 3.0)</w:t>
            </w:r>
          </w:p>
        </w:tc>
        <w:tc>
          <w:tcPr>
            <w:tcW w:w="1133" w:type="dxa"/>
          </w:tcPr>
          <w:p w14:paraId="1A48328E" w14:textId="5A4FE763" w:rsidR="00EA00FD" w:rsidRPr="00517523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17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15A6366F" w14:textId="049065C0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44727DE0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7753CC1E" w14:textId="4F827FA3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M score</w:t>
            </w:r>
          </w:p>
        </w:tc>
        <w:tc>
          <w:tcPr>
            <w:tcW w:w="1834" w:type="dxa"/>
          </w:tcPr>
          <w:p w14:paraId="468A0BA7" w14:textId="6D41470E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0 (13.0 – 17.0)</w:t>
            </w:r>
          </w:p>
        </w:tc>
        <w:tc>
          <w:tcPr>
            <w:tcW w:w="1842" w:type="dxa"/>
            <w:noWrap/>
          </w:tcPr>
          <w:p w14:paraId="4CA71B04" w14:textId="3A25FDBB" w:rsidR="00EA00FD" w:rsidRPr="002B46D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0 (14.0 – 18.0)</w:t>
            </w:r>
          </w:p>
        </w:tc>
        <w:tc>
          <w:tcPr>
            <w:tcW w:w="1843" w:type="dxa"/>
            <w:noWrap/>
          </w:tcPr>
          <w:p w14:paraId="41C44284" w14:textId="6A5BC558" w:rsidR="00EA00FD" w:rsidRPr="002B46D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0 (12.0 – 17.0)</w:t>
            </w:r>
          </w:p>
        </w:tc>
        <w:tc>
          <w:tcPr>
            <w:tcW w:w="1133" w:type="dxa"/>
          </w:tcPr>
          <w:p w14:paraId="2138A888" w14:textId="466C9D34" w:rsidR="00EA00FD" w:rsidRPr="009D160E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17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EA00FD" w:rsidRPr="007039BD" w14:paraId="4DE5A6A8" w14:textId="2D7134B5" w:rsidTr="00590C66">
        <w:trPr>
          <w:trHeight w:val="102"/>
          <w:jc w:val="center"/>
        </w:trPr>
        <w:tc>
          <w:tcPr>
            <w:tcW w:w="1606" w:type="dxa"/>
            <w:vMerge/>
            <w:noWrap/>
          </w:tcPr>
          <w:p w14:paraId="025BA0BA" w14:textId="77777777" w:rsidR="00EA00FD" w:rsidRPr="00F850CB" w:rsidRDefault="00EA00FD" w:rsidP="00EA00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652" w:type="dxa"/>
          </w:tcPr>
          <w:p w14:paraId="1031B79F" w14:textId="78AF2838" w:rsidR="00EA00FD" w:rsidRPr="00F850CB" w:rsidRDefault="00EA00FD" w:rsidP="00EA00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S</w:t>
            </w:r>
          </w:p>
        </w:tc>
        <w:tc>
          <w:tcPr>
            <w:tcW w:w="1834" w:type="dxa"/>
          </w:tcPr>
          <w:p w14:paraId="19118AFD" w14:textId="7C4FC8F0" w:rsidR="00EA00FD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0 (6.0 – 9.0)</w:t>
            </w:r>
          </w:p>
        </w:tc>
        <w:tc>
          <w:tcPr>
            <w:tcW w:w="1842" w:type="dxa"/>
            <w:noWrap/>
          </w:tcPr>
          <w:p w14:paraId="56C54FA1" w14:textId="609192F3" w:rsidR="00EA00FD" w:rsidRPr="002B46D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0 (7.0 – 9.0)</w:t>
            </w:r>
          </w:p>
        </w:tc>
        <w:tc>
          <w:tcPr>
            <w:tcW w:w="1843" w:type="dxa"/>
            <w:noWrap/>
          </w:tcPr>
          <w:p w14:paraId="6A8CAF7F" w14:textId="0237A333" w:rsidR="00EA00FD" w:rsidRPr="002B46D0" w:rsidRDefault="00EA00FD" w:rsidP="00EA0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0 (5.0 – 7.0)</w:t>
            </w:r>
          </w:p>
        </w:tc>
        <w:tc>
          <w:tcPr>
            <w:tcW w:w="1133" w:type="dxa"/>
          </w:tcPr>
          <w:p w14:paraId="32359D70" w14:textId="4FD79E5E" w:rsidR="00EA00FD" w:rsidRPr="009D160E" w:rsidRDefault="00EA00FD" w:rsidP="00EA0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17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</w:tbl>
    <w:p w14:paraId="21E3A6C3" w14:textId="77777777" w:rsidR="007D4AD2" w:rsidRPr="00E5317D" w:rsidRDefault="007D4AD2" w:rsidP="00AC55F2">
      <w:pPr>
        <w:pStyle w:val="Didascalia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FD79B8D" w14:textId="5D8E634E" w:rsidR="00F259B5" w:rsidRPr="00E5317D" w:rsidRDefault="007D4AD2" w:rsidP="00AC55F2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E5317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E91B5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740D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4</w:t>
      </w:r>
      <w:r w:rsidR="00AC55F2" w:rsidRPr="00E5317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AC55F2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 comparison of demographics, clinical variables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outcomes, and median scores for </w:t>
      </w:r>
      <w:r w:rsidR="00C150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stinguishing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C150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VEs</w:t>
      </w:r>
      <w:r w:rsidR="00C150A6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rom </w:t>
      </w:r>
      <w:r w:rsidR="00C150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M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C150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</w:t>
      </w:r>
      <w:r w:rsidR="00DE6902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validation</w:t>
      </w:r>
      <w:r w:rsidR="00165771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hort</w:t>
      </w:r>
      <w:r w:rsidR="00AC55F2" w:rsidRPr="00E5317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AC55F2" w:rsidRPr="00E5317D">
        <w:rPr>
          <w:rFonts w:ascii="Times New Roman" w:hAnsi="Times New Roman" w:cs="Times New Roman"/>
          <w:color w:val="auto"/>
          <w:sz w:val="20"/>
          <w:szCs w:val="20"/>
        </w:rPr>
        <w:t>Abbreviations</w:t>
      </w:r>
      <w:r w:rsidR="00E5317D">
        <w:rPr>
          <w:rFonts w:ascii="Times New Roman" w:hAnsi="Times New Roman" w:cs="Times New Roman"/>
          <w:color w:val="auto"/>
          <w:sz w:val="20"/>
          <w:szCs w:val="20"/>
        </w:rPr>
        <w:t xml:space="preserve">: CVEs, Cerebrovascular Events; </w:t>
      </w:r>
      <w:r w:rsidR="00AC55F2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ED, Emergency Department; </w:t>
      </w:r>
      <w:r w:rsidR="005D253C" w:rsidRPr="00E5317D">
        <w:rPr>
          <w:rFonts w:ascii="Times New Roman" w:hAnsi="Times New Roman" w:cs="Times New Roman"/>
          <w:color w:val="auto"/>
          <w:sz w:val="20"/>
          <w:szCs w:val="20"/>
        </w:rPr>
        <w:t>bpm, beats per minute;</w:t>
      </w:r>
      <w:r w:rsidR="00230D8F">
        <w:rPr>
          <w:rFonts w:ascii="Times New Roman" w:hAnsi="Times New Roman" w:cs="Times New Roman"/>
          <w:color w:val="auto"/>
          <w:sz w:val="20"/>
          <w:szCs w:val="20"/>
        </w:rPr>
        <w:t xml:space="preserve"> SaO2, Peripheral oxygen saturation;</w:t>
      </w:r>
      <w:r w:rsidR="005D253C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C55F2" w:rsidRPr="00E5317D">
        <w:rPr>
          <w:rFonts w:ascii="Times New Roman" w:hAnsi="Times New Roman" w:cs="Times New Roman"/>
          <w:color w:val="auto"/>
          <w:sz w:val="20"/>
          <w:szCs w:val="20"/>
        </w:rPr>
        <w:t>NIHSS, National Institute</w:t>
      </w:r>
      <w:r w:rsidR="00C150A6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AC55F2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 of Stroke Scale; CAD, Coronary Artery Disease; TIA, Transient Ischemic Attack; COPD, Chronic Obstructive Pulmonary Disease</w:t>
      </w:r>
      <w:r w:rsidR="003A2981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r w:rsidR="008E6EC8">
        <w:rPr>
          <w:rFonts w:ascii="Times New Roman" w:hAnsi="Times New Roman" w:cs="Times New Roman"/>
          <w:color w:val="auto"/>
          <w:sz w:val="20"/>
          <w:szCs w:val="20"/>
        </w:rPr>
        <w:t xml:space="preserve">MRI, Magnetic Resonance Imaging; TMS, </w:t>
      </w:r>
      <w:proofErr w:type="spellStart"/>
      <w:r w:rsidR="008E6EC8">
        <w:rPr>
          <w:rFonts w:ascii="Times New Roman" w:hAnsi="Times New Roman" w:cs="Times New Roman"/>
          <w:color w:val="auto"/>
          <w:sz w:val="20"/>
          <w:szCs w:val="20"/>
        </w:rPr>
        <w:t>TeleStroke</w:t>
      </w:r>
      <w:proofErr w:type="spellEnd"/>
      <w:r w:rsidR="008E6EC8">
        <w:rPr>
          <w:rFonts w:ascii="Times New Roman" w:hAnsi="Times New Roman" w:cs="Times New Roman"/>
          <w:color w:val="auto"/>
          <w:sz w:val="20"/>
          <w:szCs w:val="20"/>
        </w:rPr>
        <w:t xml:space="preserve"> Mimic Score; SMS, Stroke Mimic Score; </w:t>
      </w:r>
      <w:r w:rsidR="00C83B2F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IQR, </w:t>
      </w:r>
      <w:proofErr w:type="spellStart"/>
      <w:r w:rsidR="00C83B2F" w:rsidRPr="00E5317D">
        <w:rPr>
          <w:rFonts w:ascii="Times New Roman" w:hAnsi="Times New Roman" w:cs="Times New Roman"/>
          <w:color w:val="auto"/>
          <w:sz w:val="20"/>
          <w:szCs w:val="20"/>
        </w:rPr>
        <w:t>InterQuartile</w:t>
      </w:r>
      <w:proofErr w:type="spellEnd"/>
      <w:r w:rsidR="00C83B2F" w:rsidRPr="00E5317D">
        <w:rPr>
          <w:rFonts w:ascii="Times New Roman" w:hAnsi="Times New Roman" w:cs="Times New Roman"/>
          <w:color w:val="auto"/>
          <w:sz w:val="20"/>
          <w:szCs w:val="20"/>
        </w:rPr>
        <w:t xml:space="preserve"> Range.</w:t>
      </w:r>
    </w:p>
    <w:sectPr w:rsidR="00F259B5" w:rsidRPr="00E53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90FAC" w14:textId="77777777" w:rsidR="00B532B8" w:rsidRDefault="00B532B8" w:rsidP="00BD0E11">
      <w:pPr>
        <w:spacing w:after="0" w:line="240" w:lineRule="auto"/>
      </w:pPr>
      <w:r>
        <w:separator/>
      </w:r>
    </w:p>
  </w:endnote>
  <w:endnote w:type="continuationSeparator" w:id="0">
    <w:p w14:paraId="5B36B8CE" w14:textId="77777777" w:rsidR="00B532B8" w:rsidRDefault="00B532B8" w:rsidP="00BD0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48429" w14:textId="77777777" w:rsidR="00B532B8" w:rsidRDefault="00B532B8" w:rsidP="00BD0E11">
      <w:pPr>
        <w:spacing w:after="0" w:line="240" w:lineRule="auto"/>
      </w:pPr>
      <w:r>
        <w:separator/>
      </w:r>
    </w:p>
  </w:footnote>
  <w:footnote w:type="continuationSeparator" w:id="0">
    <w:p w14:paraId="566E86A8" w14:textId="77777777" w:rsidR="00B532B8" w:rsidRDefault="00B532B8" w:rsidP="00BD0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08"/>
    <w:rsid w:val="00000950"/>
    <w:rsid w:val="000023CA"/>
    <w:rsid w:val="0001313A"/>
    <w:rsid w:val="00014944"/>
    <w:rsid w:val="00066E75"/>
    <w:rsid w:val="00076C44"/>
    <w:rsid w:val="00097730"/>
    <w:rsid w:val="000A7265"/>
    <w:rsid w:val="000B1073"/>
    <w:rsid w:val="000B7E31"/>
    <w:rsid w:val="000C1476"/>
    <w:rsid w:val="000C33BD"/>
    <w:rsid w:val="000D403C"/>
    <w:rsid w:val="000E09B6"/>
    <w:rsid w:val="000E2F70"/>
    <w:rsid w:val="000F235E"/>
    <w:rsid w:val="00157793"/>
    <w:rsid w:val="00163A5F"/>
    <w:rsid w:val="00165771"/>
    <w:rsid w:val="00190C16"/>
    <w:rsid w:val="001E1361"/>
    <w:rsid w:val="001E2EE5"/>
    <w:rsid w:val="001E7529"/>
    <w:rsid w:val="002062D2"/>
    <w:rsid w:val="00207BA2"/>
    <w:rsid w:val="0021358B"/>
    <w:rsid w:val="00227CB0"/>
    <w:rsid w:val="00230D8F"/>
    <w:rsid w:val="00237AD0"/>
    <w:rsid w:val="00245C69"/>
    <w:rsid w:val="00252AEA"/>
    <w:rsid w:val="00252BDE"/>
    <w:rsid w:val="00257DEE"/>
    <w:rsid w:val="00272DAA"/>
    <w:rsid w:val="002822BF"/>
    <w:rsid w:val="00290584"/>
    <w:rsid w:val="00290CF9"/>
    <w:rsid w:val="00295F93"/>
    <w:rsid w:val="002A290E"/>
    <w:rsid w:val="002B0E0D"/>
    <w:rsid w:val="002B46D0"/>
    <w:rsid w:val="002B51FA"/>
    <w:rsid w:val="002C78CB"/>
    <w:rsid w:val="002D3460"/>
    <w:rsid w:val="002D7D6C"/>
    <w:rsid w:val="002F55C6"/>
    <w:rsid w:val="002F63F5"/>
    <w:rsid w:val="00311617"/>
    <w:rsid w:val="00346E03"/>
    <w:rsid w:val="00354AEC"/>
    <w:rsid w:val="00360588"/>
    <w:rsid w:val="00376189"/>
    <w:rsid w:val="00380170"/>
    <w:rsid w:val="00383D59"/>
    <w:rsid w:val="00386532"/>
    <w:rsid w:val="003A2981"/>
    <w:rsid w:val="003A48F5"/>
    <w:rsid w:val="003B161F"/>
    <w:rsid w:val="003C76D7"/>
    <w:rsid w:val="003D1D5B"/>
    <w:rsid w:val="00416556"/>
    <w:rsid w:val="00421D7A"/>
    <w:rsid w:val="00434804"/>
    <w:rsid w:val="00463E6F"/>
    <w:rsid w:val="0047010C"/>
    <w:rsid w:val="00470A71"/>
    <w:rsid w:val="004805B5"/>
    <w:rsid w:val="004876BE"/>
    <w:rsid w:val="004A21E7"/>
    <w:rsid w:val="004B364F"/>
    <w:rsid w:val="004F6587"/>
    <w:rsid w:val="004F6A61"/>
    <w:rsid w:val="0051623E"/>
    <w:rsid w:val="00517523"/>
    <w:rsid w:val="00544812"/>
    <w:rsid w:val="0054618C"/>
    <w:rsid w:val="00546C51"/>
    <w:rsid w:val="0055748C"/>
    <w:rsid w:val="005725E3"/>
    <w:rsid w:val="00590C66"/>
    <w:rsid w:val="005A32DB"/>
    <w:rsid w:val="005C3AD1"/>
    <w:rsid w:val="005C4E55"/>
    <w:rsid w:val="005C7803"/>
    <w:rsid w:val="005D253C"/>
    <w:rsid w:val="005E5756"/>
    <w:rsid w:val="00602C8B"/>
    <w:rsid w:val="006210FD"/>
    <w:rsid w:val="006348FD"/>
    <w:rsid w:val="0068335D"/>
    <w:rsid w:val="00694266"/>
    <w:rsid w:val="006C2BD4"/>
    <w:rsid w:val="006C63D7"/>
    <w:rsid w:val="006D23B7"/>
    <w:rsid w:val="007039BD"/>
    <w:rsid w:val="0072207A"/>
    <w:rsid w:val="00735C61"/>
    <w:rsid w:val="00740D50"/>
    <w:rsid w:val="00741A78"/>
    <w:rsid w:val="0074728B"/>
    <w:rsid w:val="0079199E"/>
    <w:rsid w:val="00792CB6"/>
    <w:rsid w:val="00794086"/>
    <w:rsid w:val="00796E0C"/>
    <w:rsid w:val="007B336F"/>
    <w:rsid w:val="007C28BB"/>
    <w:rsid w:val="007D4AD2"/>
    <w:rsid w:val="007D5FD0"/>
    <w:rsid w:val="007E0508"/>
    <w:rsid w:val="007E0937"/>
    <w:rsid w:val="00803232"/>
    <w:rsid w:val="00825B6D"/>
    <w:rsid w:val="00840FCE"/>
    <w:rsid w:val="00863102"/>
    <w:rsid w:val="008909E5"/>
    <w:rsid w:val="008972F1"/>
    <w:rsid w:val="008A6779"/>
    <w:rsid w:val="008B26CD"/>
    <w:rsid w:val="008B46D2"/>
    <w:rsid w:val="008B567F"/>
    <w:rsid w:val="008D0247"/>
    <w:rsid w:val="008D3365"/>
    <w:rsid w:val="008E3CC9"/>
    <w:rsid w:val="008E5CC3"/>
    <w:rsid w:val="008E6EC8"/>
    <w:rsid w:val="009016AD"/>
    <w:rsid w:val="00916C94"/>
    <w:rsid w:val="009376B5"/>
    <w:rsid w:val="0093772D"/>
    <w:rsid w:val="0095565C"/>
    <w:rsid w:val="00967607"/>
    <w:rsid w:val="00975A00"/>
    <w:rsid w:val="00984090"/>
    <w:rsid w:val="009907B6"/>
    <w:rsid w:val="009B04DA"/>
    <w:rsid w:val="009B25B0"/>
    <w:rsid w:val="009B4CD0"/>
    <w:rsid w:val="009B6015"/>
    <w:rsid w:val="009C25DE"/>
    <w:rsid w:val="009D160E"/>
    <w:rsid w:val="009E0CC5"/>
    <w:rsid w:val="009E3D00"/>
    <w:rsid w:val="009F631E"/>
    <w:rsid w:val="00A02169"/>
    <w:rsid w:val="00A16892"/>
    <w:rsid w:val="00A17862"/>
    <w:rsid w:val="00A26862"/>
    <w:rsid w:val="00A273CE"/>
    <w:rsid w:val="00A40499"/>
    <w:rsid w:val="00A566E3"/>
    <w:rsid w:val="00A5766A"/>
    <w:rsid w:val="00A90A76"/>
    <w:rsid w:val="00AA003B"/>
    <w:rsid w:val="00AA0F12"/>
    <w:rsid w:val="00AC2BB8"/>
    <w:rsid w:val="00AC3D2A"/>
    <w:rsid w:val="00AC55F2"/>
    <w:rsid w:val="00AD6A38"/>
    <w:rsid w:val="00AE4C8B"/>
    <w:rsid w:val="00AE76C3"/>
    <w:rsid w:val="00AE7BFF"/>
    <w:rsid w:val="00AF339B"/>
    <w:rsid w:val="00B03FEB"/>
    <w:rsid w:val="00B105CA"/>
    <w:rsid w:val="00B21C03"/>
    <w:rsid w:val="00B249B7"/>
    <w:rsid w:val="00B452AA"/>
    <w:rsid w:val="00B532B8"/>
    <w:rsid w:val="00B74CBF"/>
    <w:rsid w:val="00B8208B"/>
    <w:rsid w:val="00B83E1F"/>
    <w:rsid w:val="00B9002E"/>
    <w:rsid w:val="00BB2398"/>
    <w:rsid w:val="00BB2F02"/>
    <w:rsid w:val="00BD0E11"/>
    <w:rsid w:val="00BE2CA2"/>
    <w:rsid w:val="00BE6B08"/>
    <w:rsid w:val="00C150A6"/>
    <w:rsid w:val="00C37301"/>
    <w:rsid w:val="00C72D30"/>
    <w:rsid w:val="00C761C0"/>
    <w:rsid w:val="00C81C97"/>
    <w:rsid w:val="00C83B2F"/>
    <w:rsid w:val="00C8471B"/>
    <w:rsid w:val="00C9009D"/>
    <w:rsid w:val="00C90A31"/>
    <w:rsid w:val="00C9759F"/>
    <w:rsid w:val="00CA1083"/>
    <w:rsid w:val="00CB2840"/>
    <w:rsid w:val="00CE214B"/>
    <w:rsid w:val="00CE4B97"/>
    <w:rsid w:val="00D009B2"/>
    <w:rsid w:val="00D36B93"/>
    <w:rsid w:val="00D52F1C"/>
    <w:rsid w:val="00D53D7C"/>
    <w:rsid w:val="00D76632"/>
    <w:rsid w:val="00D91B82"/>
    <w:rsid w:val="00D967BB"/>
    <w:rsid w:val="00DA34F2"/>
    <w:rsid w:val="00DA374F"/>
    <w:rsid w:val="00DB1E1D"/>
    <w:rsid w:val="00DD7875"/>
    <w:rsid w:val="00DE009C"/>
    <w:rsid w:val="00DE041D"/>
    <w:rsid w:val="00DE1C4E"/>
    <w:rsid w:val="00DE6902"/>
    <w:rsid w:val="00E51BC6"/>
    <w:rsid w:val="00E5317D"/>
    <w:rsid w:val="00E5572C"/>
    <w:rsid w:val="00E5788D"/>
    <w:rsid w:val="00E705AC"/>
    <w:rsid w:val="00E71050"/>
    <w:rsid w:val="00E7689F"/>
    <w:rsid w:val="00E76F7E"/>
    <w:rsid w:val="00E91B5B"/>
    <w:rsid w:val="00EA00FD"/>
    <w:rsid w:val="00EA09E0"/>
    <w:rsid w:val="00EA1E64"/>
    <w:rsid w:val="00EA4DB2"/>
    <w:rsid w:val="00EB05C8"/>
    <w:rsid w:val="00EB2B73"/>
    <w:rsid w:val="00EB58A4"/>
    <w:rsid w:val="00EB5A7F"/>
    <w:rsid w:val="00EC1740"/>
    <w:rsid w:val="00EC3002"/>
    <w:rsid w:val="00EF62AA"/>
    <w:rsid w:val="00F1197A"/>
    <w:rsid w:val="00F1285A"/>
    <w:rsid w:val="00F12FA7"/>
    <w:rsid w:val="00F149D1"/>
    <w:rsid w:val="00F14B38"/>
    <w:rsid w:val="00F259B5"/>
    <w:rsid w:val="00F32E7A"/>
    <w:rsid w:val="00F35C1C"/>
    <w:rsid w:val="00F850CB"/>
    <w:rsid w:val="00F86DD2"/>
    <w:rsid w:val="00FA37EF"/>
    <w:rsid w:val="00FB45D4"/>
    <w:rsid w:val="00FC7B86"/>
    <w:rsid w:val="00FE6F9B"/>
    <w:rsid w:val="00FF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D172E"/>
  <w15:chartTrackingRefBased/>
  <w15:docId w15:val="{EA4D858E-FEC5-4797-8E97-D039F40B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0508"/>
    <w:pPr>
      <w:ind w:left="720"/>
      <w:contextualSpacing/>
    </w:pPr>
  </w:style>
  <w:style w:type="table" w:styleId="Tabellagriglia2">
    <w:name w:val="Grid Table 2"/>
    <w:basedOn w:val="Tabellanormale"/>
    <w:uiPriority w:val="47"/>
    <w:rsid w:val="00B83E1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BD0E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0E11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D0E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0E11"/>
    <w:rPr>
      <w:lang w:val="en-US"/>
    </w:rPr>
  </w:style>
  <w:style w:type="table" w:styleId="Tabellaelenco1chiara">
    <w:name w:val="List Table 1 Light"/>
    <w:basedOn w:val="Tabellanormale"/>
    <w:uiPriority w:val="46"/>
    <w:rsid w:val="00B900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6acolori">
    <w:name w:val="List Table 6 Colorful"/>
    <w:basedOn w:val="Tabellanormale"/>
    <w:uiPriority w:val="51"/>
    <w:rsid w:val="00B900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AC55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8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3A48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79D4B-0A08-485A-8C96-2383CD647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risullo</dc:creator>
  <cp:keywords/>
  <dc:description/>
  <cp:lastModifiedBy>Frisullo Giovanni (giovanni.frisullo)</cp:lastModifiedBy>
  <cp:revision>15</cp:revision>
  <dcterms:created xsi:type="dcterms:W3CDTF">2025-03-13T21:22:00Z</dcterms:created>
  <dcterms:modified xsi:type="dcterms:W3CDTF">2025-03-25T20:05:00Z</dcterms:modified>
</cp:coreProperties>
</file>